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25BBB" w14:textId="77777777" w:rsidR="00475B8A" w:rsidRPr="00D91A3A" w:rsidRDefault="00475B8A" w:rsidP="00475B8A">
      <w:pPr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sz w:val="22"/>
          <w:szCs w:val="22"/>
        </w:rPr>
        <w:t>Supplementary Data</w:t>
      </w:r>
    </w:p>
    <w:p w14:paraId="7AC5E3FB" w14:textId="77777777" w:rsidR="00475B8A" w:rsidRPr="00D91A3A" w:rsidRDefault="00475B8A" w:rsidP="00475B8A">
      <w:pPr>
        <w:spacing w:line="360" w:lineRule="auto"/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b/>
          <w:bCs/>
          <w:sz w:val="22"/>
          <w:szCs w:val="22"/>
        </w:rPr>
        <w:t>Supplemental Table 1</w:t>
      </w:r>
      <w:r w:rsidRPr="00D91A3A">
        <w:rPr>
          <w:rFonts w:ascii="Arial" w:hAnsi="Arial" w:cs="Arial"/>
          <w:sz w:val="22"/>
          <w:szCs w:val="22"/>
        </w:rPr>
        <w:t xml:space="preserve">: TaqMan Array Card molecular gene targets and sequences </w:t>
      </w:r>
    </w:p>
    <w:tbl>
      <w:tblPr>
        <w:tblStyle w:val="GridTable1Light"/>
        <w:tblW w:w="4594" w:type="pct"/>
        <w:tblLook w:val="04A0" w:firstRow="1" w:lastRow="0" w:firstColumn="1" w:lastColumn="0" w:noHBand="0" w:noVBand="1"/>
      </w:tblPr>
      <w:tblGrid>
        <w:gridCol w:w="1271"/>
        <w:gridCol w:w="2266"/>
        <w:gridCol w:w="1843"/>
        <w:gridCol w:w="7435"/>
      </w:tblGrid>
      <w:tr w:rsidR="00475B8A" w:rsidRPr="00D91A3A" w14:paraId="219BD214" w14:textId="77777777" w:rsidTr="009241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14C8063A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Category</w:t>
            </w:r>
          </w:p>
        </w:tc>
        <w:tc>
          <w:tcPr>
            <w:tcW w:w="884" w:type="pct"/>
          </w:tcPr>
          <w:p w14:paraId="58A3A43A" w14:textId="77777777" w:rsidR="00475B8A" w:rsidRPr="00D91A3A" w:rsidRDefault="00475B8A" w:rsidP="009241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athogen</w:t>
            </w:r>
          </w:p>
        </w:tc>
        <w:tc>
          <w:tcPr>
            <w:tcW w:w="719" w:type="pct"/>
          </w:tcPr>
          <w:p w14:paraId="18E03803" w14:textId="77777777" w:rsidR="00475B8A" w:rsidRPr="00D91A3A" w:rsidRDefault="00475B8A" w:rsidP="009241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Target</w:t>
            </w:r>
          </w:p>
        </w:tc>
        <w:tc>
          <w:tcPr>
            <w:tcW w:w="2901" w:type="pct"/>
          </w:tcPr>
          <w:p w14:paraId="6CD196FD" w14:textId="77777777" w:rsidR="00475B8A" w:rsidRPr="00D91A3A" w:rsidRDefault="00475B8A" w:rsidP="009241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imers &amp; probes sequences</w:t>
            </w:r>
          </w:p>
          <w:p w14:paraId="3F9A6830" w14:textId="77777777" w:rsidR="00475B8A" w:rsidRPr="00D91A3A" w:rsidRDefault="00475B8A" w:rsidP="009241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(labelled with FAM (6-carboxyfluorescein) at 5′ and MGB at 3′)</w:t>
            </w:r>
          </w:p>
        </w:tc>
      </w:tr>
      <w:tr w:rsidR="00475B8A" w:rsidRPr="00D91A3A" w14:paraId="3997A7E9" w14:textId="77777777" w:rsidTr="009241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71D71E88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Virus</w:t>
            </w:r>
          </w:p>
        </w:tc>
        <w:tc>
          <w:tcPr>
            <w:tcW w:w="884" w:type="pct"/>
          </w:tcPr>
          <w:p w14:paraId="64BB3C5E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Adenovirus F (40/41)</w:t>
            </w:r>
          </w:p>
        </w:tc>
        <w:tc>
          <w:tcPr>
            <w:tcW w:w="719" w:type="pct"/>
          </w:tcPr>
          <w:p w14:paraId="7E07D0D0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fiber</w:t>
            </w:r>
            <w:proofErr w:type="spellEnd"/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 gene</w:t>
            </w:r>
          </w:p>
        </w:tc>
        <w:tc>
          <w:tcPr>
            <w:tcW w:w="2901" w:type="pct"/>
          </w:tcPr>
          <w:p w14:paraId="0CE2C6A2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AACTTTCTCTCTTAATAGACGCC; R: AGGGGGCTAGAAAACAAAA</w:t>
            </w:r>
          </w:p>
          <w:p w14:paraId="72EAED1F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CTGACACGGGCACTCT</w:t>
            </w:r>
          </w:p>
        </w:tc>
      </w:tr>
      <w:tr w:rsidR="00475B8A" w:rsidRPr="00D91A3A" w14:paraId="379EE930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0A1173FC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5A9B31F5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Astrovirus</w:t>
            </w:r>
          </w:p>
        </w:tc>
        <w:tc>
          <w:tcPr>
            <w:tcW w:w="719" w:type="pct"/>
          </w:tcPr>
          <w:p w14:paraId="0ED872AD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Capsid</w:t>
            </w:r>
          </w:p>
        </w:tc>
        <w:tc>
          <w:tcPr>
            <w:tcW w:w="2901" w:type="pct"/>
          </w:tcPr>
          <w:p w14:paraId="20B41531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CAGTTGCTTGCTGCGTTCA; R: CTTGCTAGCCATCACACTTCT</w:t>
            </w:r>
          </w:p>
          <w:p w14:paraId="379DB113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CACAGAAGAGCAACTCCATCGC</w:t>
            </w:r>
          </w:p>
        </w:tc>
      </w:tr>
      <w:tr w:rsidR="00475B8A" w:rsidRPr="00D91A3A" w14:paraId="587A330D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6664B49F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40721DF7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Norovirus GI</w:t>
            </w:r>
          </w:p>
        </w:tc>
        <w:tc>
          <w:tcPr>
            <w:tcW w:w="719" w:type="pct"/>
          </w:tcPr>
          <w:p w14:paraId="74F45D47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ORF1-2</w:t>
            </w:r>
          </w:p>
        </w:tc>
        <w:tc>
          <w:tcPr>
            <w:tcW w:w="2901" w:type="pct"/>
          </w:tcPr>
          <w:p w14:paraId="5DAB50BF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F: CGYTGGATGCGNTTYCATGA; R: CTTAGACGCCATCATCATTYAC  </w:t>
            </w:r>
          </w:p>
          <w:p w14:paraId="10459538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TGGACAGGAGATCGC</w:t>
            </w:r>
          </w:p>
        </w:tc>
      </w:tr>
      <w:tr w:rsidR="00475B8A" w:rsidRPr="00D91A3A" w14:paraId="75C968DB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63054BEB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5D3E5A2D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Norovirus GII</w:t>
            </w:r>
          </w:p>
        </w:tc>
        <w:tc>
          <w:tcPr>
            <w:tcW w:w="719" w:type="pct"/>
          </w:tcPr>
          <w:p w14:paraId="3C164817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ORF1-2</w:t>
            </w:r>
          </w:p>
        </w:tc>
        <w:tc>
          <w:tcPr>
            <w:tcW w:w="2901" w:type="pct"/>
          </w:tcPr>
          <w:p w14:paraId="3DD868BB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F: CARGARBCNATGTTYAGRTGGATGAG; R: TCGACGCCATCTTCATTCACA  </w:t>
            </w:r>
          </w:p>
          <w:p w14:paraId="3236A7A0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TGGGAGGGCGATCGCAATCT</w:t>
            </w:r>
          </w:p>
        </w:tc>
      </w:tr>
      <w:tr w:rsidR="00475B8A" w:rsidRPr="00D91A3A" w14:paraId="5FB6680A" w14:textId="77777777" w:rsidTr="009241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4AC8A18E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0DEA9224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Rotavirus</w:t>
            </w:r>
          </w:p>
        </w:tc>
        <w:tc>
          <w:tcPr>
            <w:tcW w:w="719" w:type="pct"/>
          </w:tcPr>
          <w:p w14:paraId="7AF5227A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NSP3</w:t>
            </w:r>
          </w:p>
        </w:tc>
        <w:tc>
          <w:tcPr>
            <w:tcW w:w="2901" w:type="pct"/>
          </w:tcPr>
          <w:p w14:paraId="29389364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F: ACCATCTWCACRTRACCCTCTATGAG; R: GGTCACATAACGCCCCTATAGC  </w:t>
            </w:r>
          </w:p>
          <w:p w14:paraId="7A7B1A8C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AGTTAAAAGCTAACACTGTCAAA</w:t>
            </w:r>
          </w:p>
        </w:tc>
      </w:tr>
      <w:tr w:rsidR="00475B8A" w:rsidRPr="00D91A3A" w14:paraId="04BC08F7" w14:textId="77777777" w:rsidTr="009241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73C23925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7D1747C2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Sapovirus</w:t>
            </w:r>
            <w:proofErr w:type="spellEnd"/>
          </w:p>
        </w:tc>
        <w:tc>
          <w:tcPr>
            <w:tcW w:w="719" w:type="pct"/>
          </w:tcPr>
          <w:p w14:paraId="0128DF7B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2901" w:type="pct"/>
          </w:tcPr>
          <w:p w14:paraId="18122ADB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Fw1: GAYCASGCTCTCGCYACCTAC; Fw2: TTGGCCCTCGCCACCTAC; </w:t>
            </w:r>
          </w:p>
          <w:p w14:paraId="0C02DDBE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R: CCCTCCATYTCAAACACTA</w:t>
            </w:r>
          </w:p>
          <w:p w14:paraId="65017A41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CCRCCTATRAACCA</w:t>
            </w:r>
          </w:p>
        </w:tc>
      </w:tr>
      <w:tr w:rsidR="00475B8A" w:rsidRPr="00D91A3A" w14:paraId="10819413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3CB09265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Bacteria</w:t>
            </w:r>
          </w:p>
        </w:tc>
        <w:tc>
          <w:tcPr>
            <w:tcW w:w="884" w:type="pct"/>
          </w:tcPr>
          <w:p w14:paraId="5CECFC0A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Aeromonas</w:t>
            </w:r>
          </w:p>
        </w:tc>
        <w:tc>
          <w:tcPr>
            <w:tcW w:w="719" w:type="pct"/>
          </w:tcPr>
          <w:p w14:paraId="0A8DF330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aerolysin</w:t>
            </w:r>
          </w:p>
        </w:tc>
        <w:tc>
          <w:tcPr>
            <w:tcW w:w="2901" w:type="pct"/>
          </w:tcPr>
          <w:p w14:paraId="02B72CF7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F: TYCGYTACCAGTGGGACAAG; R: CCRGCAAACTGGCTCTCG </w:t>
            </w:r>
          </w:p>
          <w:p w14:paraId="4844BFDE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CAGTTCCAGTCCCACCACTT</w:t>
            </w:r>
          </w:p>
        </w:tc>
      </w:tr>
      <w:tr w:rsidR="00475B8A" w:rsidRPr="00D91A3A" w14:paraId="725BA008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561A6103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4D088E33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Campylobacter </w:t>
            </w: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jejuni</w:t>
            </w:r>
            <w:proofErr w:type="spellEnd"/>
            <w:r w:rsidRPr="00D91A3A">
              <w:rPr>
                <w:rFonts w:ascii="Arial" w:eastAsia="Calibri" w:hAnsi="Arial" w:cs="Arial"/>
                <w:sz w:val="20"/>
                <w:szCs w:val="20"/>
              </w:rPr>
              <w:t>/coli</w:t>
            </w:r>
          </w:p>
        </w:tc>
        <w:tc>
          <w:tcPr>
            <w:tcW w:w="719" w:type="pct"/>
          </w:tcPr>
          <w:p w14:paraId="5C4419C3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cadF</w:t>
            </w:r>
            <w:proofErr w:type="spellEnd"/>
          </w:p>
        </w:tc>
        <w:tc>
          <w:tcPr>
            <w:tcW w:w="2901" w:type="pct"/>
          </w:tcPr>
          <w:p w14:paraId="3B9D2282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CTGCTAAACCATAGAAATAAAATTTCTCAC; R: CTTTGAAGGTAATTTAGATATGGATAATCG</w:t>
            </w:r>
          </w:p>
          <w:p w14:paraId="1641B8CF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CATTTTGACGATTTTTGGCTTGA</w:t>
            </w:r>
          </w:p>
        </w:tc>
      </w:tr>
      <w:tr w:rsidR="00475B8A" w:rsidRPr="00D91A3A" w14:paraId="5870702C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40175402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59FEA95E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C. difficile</w:t>
            </w:r>
          </w:p>
        </w:tc>
        <w:tc>
          <w:tcPr>
            <w:tcW w:w="719" w:type="pct"/>
          </w:tcPr>
          <w:p w14:paraId="19B4506B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tcdB</w:t>
            </w:r>
            <w:proofErr w:type="spellEnd"/>
          </w:p>
        </w:tc>
        <w:tc>
          <w:tcPr>
            <w:tcW w:w="2901" w:type="pct"/>
          </w:tcPr>
          <w:p w14:paraId="357DE779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GGTATTACCTAATGCTCCAAATAG; R: TTTGTGCCATCATTTTCTAAGC</w:t>
            </w:r>
          </w:p>
          <w:p w14:paraId="3A25D530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CCTGGTGTCCATCCTGTTTC</w:t>
            </w:r>
          </w:p>
        </w:tc>
      </w:tr>
      <w:tr w:rsidR="00475B8A" w:rsidRPr="00D91A3A" w14:paraId="7F2DA369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6C8C2ABD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58507DEF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EAEC</w:t>
            </w:r>
          </w:p>
        </w:tc>
        <w:tc>
          <w:tcPr>
            <w:tcW w:w="719" w:type="pct"/>
          </w:tcPr>
          <w:p w14:paraId="22FC1B9C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aaiC</w:t>
            </w:r>
            <w:proofErr w:type="spellEnd"/>
          </w:p>
        </w:tc>
        <w:tc>
          <w:tcPr>
            <w:tcW w:w="2901" w:type="pct"/>
          </w:tcPr>
          <w:p w14:paraId="3CBBE4B9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ATTGTCCTCAGGCATTTCAC; R: ACGACACCCCTGATAAACAA</w:t>
            </w:r>
          </w:p>
          <w:p w14:paraId="0F4257C4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TAGTGCATACTCATCATTTAAG</w:t>
            </w:r>
          </w:p>
        </w:tc>
      </w:tr>
      <w:tr w:rsidR="00475B8A" w:rsidRPr="00D91A3A" w14:paraId="40526072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14E2EF9A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610EB58B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EAEC</w:t>
            </w:r>
          </w:p>
        </w:tc>
        <w:tc>
          <w:tcPr>
            <w:tcW w:w="719" w:type="pct"/>
          </w:tcPr>
          <w:p w14:paraId="0C578418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aatA</w:t>
            </w:r>
            <w:proofErr w:type="spellEnd"/>
          </w:p>
        </w:tc>
        <w:tc>
          <w:tcPr>
            <w:tcW w:w="2901" w:type="pct"/>
          </w:tcPr>
          <w:p w14:paraId="14734418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CTGGCGAAAGACTGTATCAT; R: TTTTGCTTCATAAGCCGATAGA</w:t>
            </w:r>
          </w:p>
          <w:p w14:paraId="2508091D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TGGTTCTCATCTATTACAGACAGC</w:t>
            </w:r>
          </w:p>
        </w:tc>
      </w:tr>
      <w:tr w:rsidR="00475B8A" w:rsidRPr="00D91A3A" w14:paraId="5AF3E13A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334AD71F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592B94B4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EAEC</w:t>
            </w:r>
          </w:p>
        </w:tc>
        <w:tc>
          <w:tcPr>
            <w:tcW w:w="719" w:type="pct"/>
          </w:tcPr>
          <w:p w14:paraId="77F4B26D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aggR</w:t>
            </w:r>
            <w:proofErr w:type="spellEnd"/>
          </w:p>
        </w:tc>
        <w:tc>
          <w:tcPr>
            <w:tcW w:w="2901" w:type="pct"/>
          </w:tcPr>
          <w:p w14:paraId="016DF52A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GCAATCAGATTAARCAGCGATACA; R: TTCGGACAACTRCAAGCATC</w:t>
            </w:r>
          </w:p>
          <w:p w14:paraId="7262FF95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AAGACGCCTAAAGGATGCCC </w:t>
            </w:r>
          </w:p>
        </w:tc>
      </w:tr>
      <w:tr w:rsidR="00475B8A" w:rsidRPr="00D91A3A" w14:paraId="28A57B9E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59145B3D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7CFD25F2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STEC</w:t>
            </w:r>
          </w:p>
        </w:tc>
        <w:tc>
          <w:tcPr>
            <w:tcW w:w="719" w:type="pct"/>
          </w:tcPr>
          <w:p w14:paraId="16A5BF9C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stx1</w:t>
            </w:r>
          </w:p>
        </w:tc>
        <w:tc>
          <w:tcPr>
            <w:tcW w:w="2901" w:type="pct"/>
          </w:tcPr>
          <w:p w14:paraId="6FB47F89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ACTTCTCGACTGCAAAGACGTATG; R: ACAAATTATCCCCTGWGCCACTATC</w:t>
            </w:r>
          </w:p>
          <w:p w14:paraId="7A8DAFFD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CTCTGCAATAGGTACTCCA</w:t>
            </w:r>
          </w:p>
        </w:tc>
      </w:tr>
      <w:tr w:rsidR="00475B8A" w:rsidRPr="00D91A3A" w14:paraId="6714B04C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6F8415DE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3947CBB4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STEC</w:t>
            </w:r>
          </w:p>
        </w:tc>
        <w:tc>
          <w:tcPr>
            <w:tcW w:w="719" w:type="pct"/>
          </w:tcPr>
          <w:p w14:paraId="125E7B28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stx2</w:t>
            </w:r>
          </w:p>
        </w:tc>
        <w:tc>
          <w:tcPr>
            <w:tcW w:w="2901" w:type="pct"/>
          </w:tcPr>
          <w:p w14:paraId="4DA75AF0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F: CCACATCGGTGTCTGTTATTAACC; R: GGTCAAAACGCGCCTGATAG </w:t>
            </w:r>
          </w:p>
          <w:p w14:paraId="285885E0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lastRenderedPageBreak/>
              <w:t>Probe: TTGCTGTGGATATACGAGG</w:t>
            </w:r>
          </w:p>
        </w:tc>
      </w:tr>
      <w:tr w:rsidR="00475B8A" w:rsidRPr="00D91A3A" w14:paraId="4075C10F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1FBC5038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165E2A72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EPEC</w:t>
            </w:r>
          </w:p>
        </w:tc>
        <w:tc>
          <w:tcPr>
            <w:tcW w:w="719" w:type="pct"/>
          </w:tcPr>
          <w:p w14:paraId="358F106F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Eae</w:t>
            </w:r>
            <w:proofErr w:type="spellEnd"/>
          </w:p>
        </w:tc>
        <w:tc>
          <w:tcPr>
            <w:tcW w:w="2901" w:type="pct"/>
          </w:tcPr>
          <w:p w14:paraId="4C7654EE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F: CATTGATCAGGATTTTTCTGGTGATA; R: CTCATGCGGAAATAGCCGTTA </w:t>
            </w:r>
          </w:p>
          <w:p w14:paraId="72A509CC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ATACTGGCGAGACTATTTCAA</w:t>
            </w:r>
          </w:p>
        </w:tc>
      </w:tr>
      <w:tr w:rsidR="00475B8A" w:rsidRPr="00D91A3A" w14:paraId="00A4F046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007C304C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375590E7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EPEC</w:t>
            </w:r>
          </w:p>
        </w:tc>
        <w:tc>
          <w:tcPr>
            <w:tcW w:w="719" w:type="pct"/>
          </w:tcPr>
          <w:p w14:paraId="68A4B7B9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bfpA</w:t>
            </w:r>
            <w:proofErr w:type="spellEnd"/>
          </w:p>
        </w:tc>
        <w:tc>
          <w:tcPr>
            <w:tcW w:w="2901" w:type="pct"/>
          </w:tcPr>
          <w:p w14:paraId="1229164B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TGGTGCTTGCGCTTGCT; R: CGTTGCGCTCATTACTTCTG</w:t>
            </w:r>
          </w:p>
          <w:p w14:paraId="4D48E5CE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CAGTCTGCGTCTGATTCCAA</w:t>
            </w:r>
          </w:p>
        </w:tc>
      </w:tr>
      <w:tr w:rsidR="00475B8A" w:rsidRPr="00D91A3A" w14:paraId="446966C1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52A25823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391C2516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ETEC</w:t>
            </w:r>
          </w:p>
        </w:tc>
        <w:tc>
          <w:tcPr>
            <w:tcW w:w="719" w:type="pct"/>
          </w:tcPr>
          <w:p w14:paraId="07C7914A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LT</w:t>
            </w:r>
          </w:p>
        </w:tc>
        <w:tc>
          <w:tcPr>
            <w:tcW w:w="2901" w:type="pct"/>
          </w:tcPr>
          <w:p w14:paraId="0E1D84A0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TTCCCACCGGATCACCAA; R: CAACCTTGTGGTGCATGATGA</w:t>
            </w:r>
          </w:p>
          <w:p w14:paraId="1D759F35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CTTGGAGAGAAGAACCCT</w:t>
            </w:r>
          </w:p>
        </w:tc>
      </w:tr>
      <w:tr w:rsidR="00475B8A" w:rsidRPr="00D91A3A" w14:paraId="267F5780" w14:textId="77777777" w:rsidTr="009241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1A97E44A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501DAD1E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ETEC</w:t>
            </w:r>
          </w:p>
        </w:tc>
        <w:tc>
          <w:tcPr>
            <w:tcW w:w="719" w:type="pct"/>
          </w:tcPr>
          <w:p w14:paraId="1D87479E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STh</w:t>
            </w:r>
            <w:proofErr w:type="spellEnd"/>
          </w:p>
        </w:tc>
        <w:tc>
          <w:tcPr>
            <w:tcW w:w="2901" w:type="pct"/>
          </w:tcPr>
          <w:p w14:paraId="69D34B91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GCTAAACCAGYAGRGTCTTCAAAA; R: CCCGGTACARGCAGGATTACAACA</w:t>
            </w:r>
          </w:p>
          <w:p w14:paraId="6A06EB57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Probe: TGGTCCTGAAAGCATGAA </w:t>
            </w:r>
          </w:p>
        </w:tc>
      </w:tr>
      <w:tr w:rsidR="00475B8A" w:rsidRPr="00D91A3A" w14:paraId="34584CE3" w14:textId="77777777" w:rsidTr="009241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7E4C9CBE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5C261DA8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3D4CA0F4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ETEC</w:t>
            </w:r>
          </w:p>
        </w:tc>
        <w:tc>
          <w:tcPr>
            <w:tcW w:w="719" w:type="pct"/>
          </w:tcPr>
          <w:p w14:paraId="3FC79233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STp</w:t>
            </w:r>
            <w:proofErr w:type="spellEnd"/>
          </w:p>
        </w:tc>
        <w:tc>
          <w:tcPr>
            <w:tcW w:w="2901" w:type="pct"/>
          </w:tcPr>
          <w:p w14:paraId="66407508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TGAATCACTTGACTCTTCAAAA; R: GGCAGGATTACAACAAAGTT</w:t>
            </w:r>
          </w:p>
          <w:p w14:paraId="51D6B130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TGAACAACACATTTTACTGCT</w:t>
            </w:r>
          </w:p>
        </w:tc>
      </w:tr>
      <w:tr w:rsidR="00475B8A" w:rsidRPr="00D91A3A" w14:paraId="6CBE56B4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3A8A811F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6E88683D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E. coli O157</w:t>
            </w:r>
          </w:p>
        </w:tc>
        <w:tc>
          <w:tcPr>
            <w:tcW w:w="719" w:type="pct"/>
          </w:tcPr>
          <w:p w14:paraId="0213CE2C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rfbE</w:t>
            </w:r>
            <w:proofErr w:type="spellEnd"/>
          </w:p>
        </w:tc>
        <w:tc>
          <w:tcPr>
            <w:tcW w:w="2901" w:type="pct"/>
          </w:tcPr>
          <w:p w14:paraId="4CD91193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F: TTTCACACTTATTGGATGGTCTCAA; R: CGATGAGTTTATCTGCAAGGTGAT </w:t>
            </w:r>
          </w:p>
          <w:p w14:paraId="3E8418F5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CTCTCTTTCCTCTGCGGTCCT</w:t>
            </w:r>
          </w:p>
        </w:tc>
      </w:tr>
      <w:tr w:rsidR="00475B8A" w:rsidRPr="00D91A3A" w14:paraId="32FC2D37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5D112037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750DBC50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Helicobacter pylori</w:t>
            </w:r>
          </w:p>
        </w:tc>
        <w:tc>
          <w:tcPr>
            <w:tcW w:w="719" w:type="pct"/>
          </w:tcPr>
          <w:p w14:paraId="2AFE3D34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ureC</w:t>
            </w:r>
            <w:proofErr w:type="spellEnd"/>
          </w:p>
        </w:tc>
        <w:tc>
          <w:tcPr>
            <w:tcW w:w="2901" w:type="pct"/>
          </w:tcPr>
          <w:p w14:paraId="767EBC58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F: GACACCAGAAAAAGCGGCTA; R: AGCGCATGTCTTCGGTTAAA  </w:t>
            </w:r>
          </w:p>
          <w:p w14:paraId="770C6E9B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TCACTAAAGCGTTTTCTACC</w:t>
            </w:r>
          </w:p>
        </w:tc>
      </w:tr>
      <w:tr w:rsidR="00475B8A" w:rsidRPr="00D91A3A" w14:paraId="46C27126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0F5F6908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5A4D0769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Plesiomonas</w:t>
            </w:r>
            <w:proofErr w:type="spellEnd"/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shigelloides</w:t>
            </w:r>
            <w:proofErr w:type="spellEnd"/>
          </w:p>
        </w:tc>
        <w:tc>
          <w:tcPr>
            <w:tcW w:w="719" w:type="pct"/>
          </w:tcPr>
          <w:p w14:paraId="58222720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2901" w:type="pct"/>
          </w:tcPr>
          <w:p w14:paraId="3143EA9D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F: CCGCCGTGAAGGCAAAG; R: GCTACCGGCTCACCCAGAT  </w:t>
            </w:r>
          </w:p>
          <w:p w14:paraId="158C69C5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CACACCCAAGAATAC</w:t>
            </w:r>
          </w:p>
        </w:tc>
      </w:tr>
      <w:tr w:rsidR="00475B8A" w:rsidRPr="00D91A3A" w14:paraId="3A998EB6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2C7B9CB1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1D36FCA2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Salmonella enterica</w:t>
            </w:r>
          </w:p>
        </w:tc>
        <w:tc>
          <w:tcPr>
            <w:tcW w:w="719" w:type="pct"/>
          </w:tcPr>
          <w:p w14:paraId="61868D85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ttr</w:t>
            </w:r>
            <w:proofErr w:type="spellEnd"/>
          </w:p>
        </w:tc>
        <w:tc>
          <w:tcPr>
            <w:tcW w:w="2901" w:type="pct"/>
          </w:tcPr>
          <w:p w14:paraId="01F009C7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CTCACCAGGAGATTACAACATGG; R: AGCTCAGACCAAAAGTGACCATC</w:t>
            </w:r>
          </w:p>
          <w:p w14:paraId="70B3BE54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CACCGACGGCGAGACCGACTTT</w:t>
            </w:r>
          </w:p>
        </w:tc>
      </w:tr>
      <w:tr w:rsidR="00475B8A" w:rsidRPr="00D91A3A" w14:paraId="72A0F883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30049FC7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3C726FF5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Salmonella enterica Typhi</w:t>
            </w:r>
          </w:p>
        </w:tc>
        <w:tc>
          <w:tcPr>
            <w:tcW w:w="719" w:type="pct"/>
          </w:tcPr>
          <w:p w14:paraId="0D3DDB9B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STY0201</w:t>
            </w:r>
          </w:p>
        </w:tc>
        <w:tc>
          <w:tcPr>
            <w:tcW w:w="2901" w:type="pct"/>
          </w:tcPr>
          <w:p w14:paraId="191E755E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F: CGCGAAGTCAGAGTCGACATAG; R: AAGACCTCAACGCCGATCAC </w:t>
            </w:r>
          </w:p>
          <w:p w14:paraId="4089697F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CAGCCTGCTCCAGAACA</w:t>
            </w:r>
          </w:p>
        </w:tc>
      </w:tr>
      <w:tr w:rsidR="00475B8A" w:rsidRPr="00D91A3A" w14:paraId="4715D038" w14:textId="77777777" w:rsidTr="009241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246AAF74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2BD9C457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Shigella/EIEC</w:t>
            </w:r>
          </w:p>
        </w:tc>
        <w:tc>
          <w:tcPr>
            <w:tcW w:w="719" w:type="pct"/>
          </w:tcPr>
          <w:p w14:paraId="5C4E1738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ipaH</w:t>
            </w:r>
            <w:proofErr w:type="spellEnd"/>
          </w:p>
        </w:tc>
        <w:tc>
          <w:tcPr>
            <w:tcW w:w="2901" w:type="pct"/>
          </w:tcPr>
          <w:p w14:paraId="3ADDA279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CCTTTTCCGCGTTCCTTGA; R: CGGAATCCGGAGGTATTGC</w:t>
            </w:r>
          </w:p>
          <w:p w14:paraId="63AEE1B5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CGCCTTTCCGATACCGTCTCTGCA</w:t>
            </w:r>
          </w:p>
        </w:tc>
      </w:tr>
      <w:tr w:rsidR="00475B8A" w:rsidRPr="00D91A3A" w14:paraId="4D021393" w14:textId="77777777" w:rsidTr="009241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2AE1CAAA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332898D3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Shigella flexneri</w:t>
            </w:r>
          </w:p>
        </w:tc>
        <w:tc>
          <w:tcPr>
            <w:tcW w:w="719" w:type="pct"/>
          </w:tcPr>
          <w:p w14:paraId="377BB1EA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utative periplasmic</w:t>
            </w:r>
          </w:p>
          <w:p w14:paraId="1F6540FE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tein*</w:t>
            </w:r>
          </w:p>
        </w:tc>
        <w:tc>
          <w:tcPr>
            <w:tcW w:w="2901" w:type="pct"/>
          </w:tcPr>
          <w:p w14:paraId="0A7B01BB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TGGGTGCATCCTGACCTGT; R: GACAAACAATAACGAGCTACCGAT</w:t>
            </w:r>
          </w:p>
          <w:p w14:paraId="2BFE11EA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ACCACGGAATAATCCCGCAG</w:t>
            </w:r>
          </w:p>
        </w:tc>
      </w:tr>
      <w:tr w:rsidR="00475B8A" w:rsidRPr="00D91A3A" w14:paraId="4C85E3A2" w14:textId="77777777" w:rsidTr="009241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63B5D8E0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524DE77C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Shigella flexneri</w:t>
            </w:r>
          </w:p>
        </w:tc>
        <w:tc>
          <w:tcPr>
            <w:tcW w:w="719" w:type="pct"/>
          </w:tcPr>
          <w:p w14:paraId="11B65F49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O-antigen**</w:t>
            </w:r>
          </w:p>
        </w:tc>
        <w:tc>
          <w:tcPr>
            <w:tcW w:w="2901" w:type="pct"/>
          </w:tcPr>
          <w:p w14:paraId="1C7221D4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CTCCTATCCGTGATTATAGTGCA; R: GCACACACAACTCACTGTATTT</w:t>
            </w:r>
          </w:p>
          <w:p w14:paraId="61887F3B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TCCTTCTCACGATTAAAATC</w:t>
            </w:r>
          </w:p>
        </w:tc>
      </w:tr>
      <w:tr w:rsidR="00475B8A" w:rsidRPr="00D91A3A" w14:paraId="61FC8A41" w14:textId="77777777" w:rsidTr="009241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477A9897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453CB16C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Shigella flexneri</w:t>
            </w:r>
          </w:p>
        </w:tc>
        <w:tc>
          <w:tcPr>
            <w:tcW w:w="719" w:type="pct"/>
          </w:tcPr>
          <w:p w14:paraId="446F4A89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Type 3 restriction</w:t>
            </w:r>
          </w:p>
          <w:p w14:paraId="7C8B3C7D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Enzyme**</w:t>
            </w:r>
          </w:p>
        </w:tc>
        <w:tc>
          <w:tcPr>
            <w:tcW w:w="2901" w:type="pct"/>
          </w:tcPr>
          <w:p w14:paraId="049C75A2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CTTTCAACGCACGAATATCAAC; R: GAACCTGATCCAGACGGAGA</w:t>
            </w:r>
          </w:p>
          <w:p w14:paraId="015982D3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TTCTTCAGAACCGGGTTTTG</w:t>
            </w:r>
          </w:p>
        </w:tc>
      </w:tr>
      <w:tr w:rsidR="00475B8A" w:rsidRPr="00D91A3A" w14:paraId="79967B0F" w14:textId="77777777" w:rsidTr="009241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3050C2E5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2551A3FC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Shigella </w:t>
            </w: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sonnei</w:t>
            </w:r>
            <w:proofErr w:type="spellEnd"/>
          </w:p>
        </w:tc>
        <w:tc>
          <w:tcPr>
            <w:tcW w:w="719" w:type="pct"/>
          </w:tcPr>
          <w:p w14:paraId="480CB763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utative methylase</w:t>
            </w:r>
          </w:p>
        </w:tc>
        <w:tc>
          <w:tcPr>
            <w:tcW w:w="2901" w:type="pct"/>
          </w:tcPr>
          <w:p w14:paraId="2AE43DB0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TGCCGCTAAAATCCTTCTGT; R: GCGTACGACGAAAGGAAAAA</w:t>
            </w:r>
          </w:p>
          <w:p w14:paraId="111F51EC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GAAGTTATTGATTCCGCCC</w:t>
            </w:r>
          </w:p>
        </w:tc>
      </w:tr>
      <w:tr w:rsidR="00475B8A" w:rsidRPr="00D91A3A" w14:paraId="3AB7B508" w14:textId="77777777" w:rsidTr="009241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1CFBF4B9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08E823DE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Vibrio cholerae</w:t>
            </w:r>
          </w:p>
        </w:tc>
        <w:tc>
          <w:tcPr>
            <w:tcW w:w="719" w:type="pct"/>
          </w:tcPr>
          <w:p w14:paraId="4CB4BA23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hlyA</w:t>
            </w:r>
            <w:proofErr w:type="spellEnd"/>
          </w:p>
        </w:tc>
        <w:tc>
          <w:tcPr>
            <w:tcW w:w="2901" w:type="pct"/>
          </w:tcPr>
          <w:p w14:paraId="4C55BD49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F: ATCGTCAGTTTGGAGCCAGT; R: TCGATGCGTTAAACACGAAG  </w:t>
            </w:r>
          </w:p>
          <w:p w14:paraId="104B7AEE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ACCGATGCGATTGCCCAA</w:t>
            </w:r>
          </w:p>
        </w:tc>
      </w:tr>
      <w:tr w:rsidR="00475B8A" w:rsidRPr="00D91A3A" w14:paraId="7FE9412F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34A8D311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4BB600E0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Vibrio cholerae</w:t>
            </w:r>
          </w:p>
        </w:tc>
        <w:tc>
          <w:tcPr>
            <w:tcW w:w="719" w:type="pct"/>
          </w:tcPr>
          <w:p w14:paraId="204C7914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ctxA</w:t>
            </w:r>
            <w:proofErr w:type="spellEnd"/>
          </w:p>
        </w:tc>
        <w:tc>
          <w:tcPr>
            <w:tcW w:w="2901" w:type="pct"/>
          </w:tcPr>
          <w:p w14:paraId="30CDB6BA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GCATAGAGCTTGGAGGGAAGAG; R: CATCGATGATCTTGGAGCATTC</w:t>
            </w:r>
          </w:p>
          <w:p w14:paraId="5EE7DBD4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CATCATGCACCGCCG</w:t>
            </w:r>
            <w:r w:rsidRPr="00D91A3A">
              <w:rPr>
                <w:rFonts w:ascii="Arial" w:eastAsia="Calibri" w:hAnsi="Arial" w:cs="Arial"/>
                <w:sz w:val="20"/>
                <w:szCs w:val="20"/>
              </w:rPr>
              <w:tab/>
            </w:r>
          </w:p>
        </w:tc>
      </w:tr>
      <w:tr w:rsidR="00475B8A" w:rsidRPr="00D91A3A" w14:paraId="008B1A7D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32769ADE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0B1FF49E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Yersinia enterocolitica</w:t>
            </w:r>
          </w:p>
        </w:tc>
        <w:tc>
          <w:tcPr>
            <w:tcW w:w="719" w:type="pct"/>
          </w:tcPr>
          <w:p w14:paraId="63F80D30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lytA</w:t>
            </w:r>
            <w:proofErr w:type="spellEnd"/>
          </w:p>
        </w:tc>
        <w:tc>
          <w:tcPr>
            <w:tcW w:w="2901" w:type="pct"/>
          </w:tcPr>
          <w:p w14:paraId="3E1EE8B1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F: TGATTCACCAGCAGCAATAC; R: GGCATCATGAAAGGCGG </w:t>
            </w:r>
          </w:p>
          <w:p w14:paraId="42D1AA9D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TGTCGGTTTCTCCTTCCAGG</w:t>
            </w:r>
          </w:p>
        </w:tc>
      </w:tr>
      <w:tr w:rsidR="00475B8A" w:rsidRPr="00D91A3A" w14:paraId="0A3FEE54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7383CB87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tozoa</w:t>
            </w:r>
          </w:p>
        </w:tc>
        <w:tc>
          <w:tcPr>
            <w:tcW w:w="884" w:type="pct"/>
          </w:tcPr>
          <w:p w14:paraId="2223FAFF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Cryptosporidium spp. </w:t>
            </w:r>
          </w:p>
        </w:tc>
        <w:tc>
          <w:tcPr>
            <w:tcW w:w="719" w:type="pct"/>
          </w:tcPr>
          <w:p w14:paraId="5960DEE1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18S rRNA</w:t>
            </w:r>
          </w:p>
        </w:tc>
        <w:tc>
          <w:tcPr>
            <w:tcW w:w="2901" w:type="pct"/>
          </w:tcPr>
          <w:p w14:paraId="74533A32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GGGTTGTATTTATTAGATAAAGAACCA; R: AGGCCAATACCCTACCGTCT</w:t>
            </w:r>
          </w:p>
          <w:p w14:paraId="37EC95E9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TGACATATCATTCAAGTTTCTGAC</w:t>
            </w:r>
          </w:p>
        </w:tc>
      </w:tr>
      <w:tr w:rsidR="00475B8A" w:rsidRPr="00D91A3A" w14:paraId="5B84A373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51A6C875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06651656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Cyclospora </w:t>
            </w: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cayetanensis</w:t>
            </w:r>
            <w:proofErr w:type="spellEnd"/>
          </w:p>
        </w:tc>
        <w:tc>
          <w:tcPr>
            <w:tcW w:w="719" w:type="pct"/>
          </w:tcPr>
          <w:p w14:paraId="6F168EF2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18S</w:t>
            </w:r>
          </w:p>
        </w:tc>
        <w:tc>
          <w:tcPr>
            <w:tcW w:w="2901" w:type="pct"/>
          </w:tcPr>
          <w:p w14:paraId="4F76D279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AAAAGCTCGTAGTTGGATTTCTG; R: AACACCAACGCACGCAGC</w:t>
            </w:r>
          </w:p>
          <w:p w14:paraId="1C754FD7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: AAGGCCGGATGACCACGA</w:t>
            </w:r>
          </w:p>
        </w:tc>
      </w:tr>
      <w:tr w:rsidR="00475B8A" w:rsidRPr="00D91A3A" w14:paraId="3C4D5EE9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0A7F6366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5414F3C1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Giardia spp. ***</w:t>
            </w:r>
          </w:p>
        </w:tc>
        <w:tc>
          <w:tcPr>
            <w:tcW w:w="719" w:type="pct"/>
          </w:tcPr>
          <w:p w14:paraId="42D819B1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18S rRNA</w:t>
            </w:r>
          </w:p>
        </w:tc>
        <w:tc>
          <w:tcPr>
            <w:tcW w:w="2901" w:type="pct"/>
          </w:tcPr>
          <w:p w14:paraId="775E6853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F:  ATCCGGTCGATCCTGCCG  ; R:  GGGGTGCAACCGTTGTCCT  </w:t>
            </w:r>
          </w:p>
          <w:p w14:paraId="7BD52DDD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Probe:  CGGCGGACGGCTCAGGAC  </w:t>
            </w:r>
          </w:p>
        </w:tc>
      </w:tr>
      <w:tr w:rsidR="00475B8A" w:rsidRPr="00D91A3A" w14:paraId="4CD2F42D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7F3EF293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2CECDAC1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E. histolytica</w:t>
            </w:r>
          </w:p>
        </w:tc>
        <w:tc>
          <w:tcPr>
            <w:tcW w:w="719" w:type="pct"/>
          </w:tcPr>
          <w:p w14:paraId="1590E094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18S rRNA</w:t>
            </w:r>
          </w:p>
        </w:tc>
        <w:tc>
          <w:tcPr>
            <w:tcW w:w="2901" w:type="pct"/>
          </w:tcPr>
          <w:p w14:paraId="720445A9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F: ATTGTCGTGGCATCCTAACTCA; R: GCGGACGGCTCATTATAACA, </w:t>
            </w:r>
          </w:p>
          <w:p w14:paraId="28F15191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TCATTGAATGAATTGGCCATTT</w:t>
            </w:r>
          </w:p>
        </w:tc>
      </w:tr>
      <w:tr w:rsidR="00475B8A" w:rsidRPr="00D91A3A" w14:paraId="5F5CA693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53EE4DA5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Helminth</w:t>
            </w:r>
          </w:p>
        </w:tc>
        <w:tc>
          <w:tcPr>
            <w:tcW w:w="884" w:type="pct"/>
          </w:tcPr>
          <w:p w14:paraId="782590F9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Ascaris lumbricoides</w:t>
            </w:r>
          </w:p>
        </w:tc>
        <w:tc>
          <w:tcPr>
            <w:tcW w:w="719" w:type="pct"/>
          </w:tcPr>
          <w:p w14:paraId="54379F16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ITS1</w:t>
            </w:r>
          </w:p>
        </w:tc>
        <w:tc>
          <w:tcPr>
            <w:tcW w:w="2901" w:type="pct"/>
          </w:tcPr>
          <w:p w14:paraId="74DEE7EE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GCCACATAGTAAATTGCACACAAAT; R: GCCTTTCTAACAAGCCCAACAT</w:t>
            </w:r>
          </w:p>
          <w:p w14:paraId="2674869B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TTGGCGGACAATTGCATGCGAT</w:t>
            </w:r>
          </w:p>
        </w:tc>
      </w:tr>
      <w:tr w:rsidR="00475B8A" w:rsidRPr="00D91A3A" w14:paraId="799FEE62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006F2D13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4420D2F2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Trichuris </w:t>
            </w: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trichiura</w:t>
            </w:r>
            <w:proofErr w:type="spellEnd"/>
          </w:p>
        </w:tc>
        <w:tc>
          <w:tcPr>
            <w:tcW w:w="719" w:type="pct"/>
          </w:tcPr>
          <w:p w14:paraId="3A496BBA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18S rRNA</w:t>
            </w:r>
          </w:p>
        </w:tc>
        <w:tc>
          <w:tcPr>
            <w:tcW w:w="2901" w:type="pct"/>
          </w:tcPr>
          <w:p w14:paraId="2DB68D65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F: TTGAAACGACTTGCTCATCAACTT; R: CTGATTCTCCGTTAACCGTTGTC </w:t>
            </w:r>
          </w:p>
          <w:p w14:paraId="4F5B38D4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CGATGGTACGCTACGTGCTTACCATGG</w:t>
            </w:r>
          </w:p>
        </w:tc>
      </w:tr>
      <w:tr w:rsidR="00475B8A" w:rsidRPr="00D91A3A" w14:paraId="7B45F96A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07892FD9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34FD5041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Ancylostoma duodenale</w:t>
            </w:r>
          </w:p>
        </w:tc>
        <w:tc>
          <w:tcPr>
            <w:tcW w:w="719" w:type="pct"/>
          </w:tcPr>
          <w:p w14:paraId="74FC9ED5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ITS2</w:t>
            </w:r>
          </w:p>
        </w:tc>
        <w:tc>
          <w:tcPr>
            <w:tcW w:w="2901" w:type="pct"/>
          </w:tcPr>
          <w:p w14:paraId="1A664DB0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F: GAATGACAGCAAACTCGTTGTTG; R: ATACTAGCCACTGCCGAAACGT </w:t>
            </w:r>
          </w:p>
          <w:p w14:paraId="61BF1999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ATCGTTTACCGACTTTAG</w:t>
            </w:r>
          </w:p>
        </w:tc>
      </w:tr>
      <w:tr w:rsidR="00475B8A" w:rsidRPr="00D91A3A" w14:paraId="23D8A1F0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467E5ADB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78706D6E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Necator</w:t>
            </w:r>
            <w:proofErr w:type="spellEnd"/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 americanus</w:t>
            </w:r>
          </w:p>
        </w:tc>
        <w:tc>
          <w:tcPr>
            <w:tcW w:w="719" w:type="pct"/>
          </w:tcPr>
          <w:p w14:paraId="0C23080E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ITS2</w:t>
            </w:r>
          </w:p>
        </w:tc>
        <w:tc>
          <w:tcPr>
            <w:tcW w:w="2901" w:type="pct"/>
          </w:tcPr>
          <w:p w14:paraId="36F8B490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F: CTGTTTGTCGAACGGTACTTGC; R: ATAACAGCGTGCACATGTTGC </w:t>
            </w:r>
          </w:p>
          <w:p w14:paraId="7E33C9FB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CTGTACTACGCATTGTATAC</w:t>
            </w:r>
          </w:p>
        </w:tc>
      </w:tr>
      <w:tr w:rsidR="00475B8A" w:rsidRPr="00D91A3A" w14:paraId="458A7FC9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48C9427D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6C088821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Strongyloides</w:t>
            </w:r>
            <w:proofErr w:type="spellEnd"/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stercoralis</w:t>
            </w:r>
            <w:proofErr w:type="spellEnd"/>
          </w:p>
        </w:tc>
        <w:tc>
          <w:tcPr>
            <w:tcW w:w="719" w:type="pct"/>
          </w:tcPr>
          <w:p w14:paraId="1E5B4836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dispersed repetitive sequence</w:t>
            </w:r>
          </w:p>
        </w:tc>
        <w:tc>
          <w:tcPr>
            <w:tcW w:w="2901" w:type="pct"/>
          </w:tcPr>
          <w:p w14:paraId="2EEDFA96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F: TCCAGAAAAGTCTTCACTCTCCAG; R: TGCGTTAGAATTTAGATATTATTGTTGCT  </w:t>
            </w:r>
          </w:p>
          <w:p w14:paraId="7AB32474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TCAGCTCCAGTTGAACAACAGCCTCCAA</w:t>
            </w:r>
          </w:p>
        </w:tc>
      </w:tr>
      <w:tr w:rsidR="00475B8A" w:rsidRPr="00D91A3A" w14:paraId="5D1B5719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6D550F6B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4" w:type="pct"/>
          </w:tcPr>
          <w:p w14:paraId="733D6E0F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Schistosoma spp. </w:t>
            </w:r>
          </w:p>
        </w:tc>
        <w:tc>
          <w:tcPr>
            <w:tcW w:w="719" w:type="pct"/>
          </w:tcPr>
          <w:p w14:paraId="16B42EC3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ITS</w:t>
            </w:r>
          </w:p>
        </w:tc>
        <w:tc>
          <w:tcPr>
            <w:tcW w:w="2901" w:type="pct"/>
          </w:tcPr>
          <w:p w14:paraId="1972A551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GGTCTAGATGACTTGATYGAGATGCT; R: TCCCGAGCGYGTATAATGTCATTA</w:t>
            </w:r>
          </w:p>
          <w:p w14:paraId="5E3CC9EC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: TGGGTTGTGCTCGAGTCGTGGC</w:t>
            </w:r>
          </w:p>
        </w:tc>
      </w:tr>
      <w:tr w:rsidR="00475B8A" w:rsidRPr="00D91A3A" w14:paraId="3710697C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7CE9374A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Other/ virus</w:t>
            </w:r>
          </w:p>
        </w:tc>
        <w:tc>
          <w:tcPr>
            <w:tcW w:w="884" w:type="pct"/>
          </w:tcPr>
          <w:p w14:paraId="19FB1097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SARS-CoV-2#</w:t>
            </w:r>
          </w:p>
        </w:tc>
        <w:tc>
          <w:tcPr>
            <w:tcW w:w="719" w:type="pct"/>
          </w:tcPr>
          <w:p w14:paraId="4FB82A53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N1</w:t>
            </w:r>
          </w:p>
        </w:tc>
        <w:tc>
          <w:tcPr>
            <w:tcW w:w="2901" w:type="pct"/>
          </w:tcPr>
          <w:p w14:paraId="673C9834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GACCCCAAAATCAGCGAAAT; R: TCTGGTTACTGCCAGTTGAATCTG</w:t>
            </w:r>
          </w:p>
          <w:p w14:paraId="1AA7EBDE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ACCCCGCATTACGTTTGGTGGACC</w:t>
            </w:r>
          </w:p>
        </w:tc>
      </w:tr>
      <w:tr w:rsidR="00475B8A" w:rsidRPr="00D91A3A" w14:paraId="61B17049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0BAB789E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Other/ virus</w:t>
            </w:r>
          </w:p>
        </w:tc>
        <w:tc>
          <w:tcPr>
            <w:tcW w:w="884" w:type="pct"/>
          </w:tcPr>
          <w:p w14:paraId="4C3EEC36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SARS-CoV-2#</w:t>
            </w:r>
          </w:p>
        </w:tc>
        <w:tc>
          <w:tcPr>
            <w:tcW w:w="719" w:type="pct"/>
          </w:tcPr>
          <w:p w14:paraId="24F8B0E8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E-</w:t>
            </w: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Sarbeco</w:t>
            </w:r>
            <w:proofErr w:type="spellEnd"/>
          </w:p>
        </w:tc>
        <w:tc>
          <w:tcPr>
            <w:tcW w:w="2901" w:type="pct"/>
          </w:tcPr>
          <w:p w14:paraId="73A76D39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ACAGGTACGTTAATAGTTAATAGCGT; R: ATATTGCAGCAGTACGCACACA</w:t>
            </w:r>
          </w:p>
          <w:p w14:paraId="791625B4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ACACTAGCCATCCTTACTGCGCTTCG</w:t>
            </w:r>
          </w:p>
        </w:tc>
      </w:tr>
      <w:tr w:rsidR="00475B8A" w:rsidRPr="00D91A3A" w14:paraId="36E1E024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6F2D9122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Control/ RNA virus</w:t>
            </w:r>
          </w:p>
        </w:tc>
        <w:tc>
          <w:tcPr>
            <w:tcW w:w="884" w:type="pct"/>
          </w:tcPr>
          <w:p w14:paraId="4225C5C7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MS2</w:t>
            </w:r>
          </w:p>
        </w:tc>
        <w:tc>
          <w:tcPr>
            <w:tcW w:w="719" w:type="pct"/>
          </w:tcPr>
          <w:p w14:paraId="3E214A05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MS2g1</w:t>
            </w:r>
          </w:p>
        </w:tc>
        <w:tc>
          <w:tcPr>
            <w:tcW w:w="2901" w:type="pct"/>
          </w:tcPr>
          <w:p w14:paraId="1E217CC8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 xml:space="preserve">F: TGGCACTACCCCTCTCCGTATTCAC; R: GTACGGGCGACCCCACGATGAC </w:t>
            </w:r>
          </w:p>
          <w:p w14:paraId="05BCCBC4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CACATCGATAGATCAAGGTGCCTACAAGC</w:t>
            </w:r>
          </w:p>
        </w:tc>
      </w:tr>
      <w:tr w:rsidR="00475B8A" w:rsidRPr="00D91A3A" w14:paraId="6448C00C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126098ED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Control/ DNA virus</w:t>
            </w:r>
          </w:p>
        </w:tc>
        <w:tc>
          <w:tcPr>
            <w:tcW w:w="884" w:type="pct"/>
          </w:tcPr>
          <w:p w14:paraId="1ED77964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PhHV</w:t>
            </w:r>
            <w:proofErr w:type="spellEnd"/>
          </w:p>
        </w:tc>
        <w:tc>
          <w:tcPr>
            <w:tcW w:w="719" w:type="pct"/>
          </w:tcPr>
          <w:p w14:paraId="4B58BB22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91A3A">
              <w:rPr>
                <w:rFonts w:ascii="Arial" w:eastAsia="Calibri" w:hAnsi="Arial" w:cs="Arial"/>
                <w:sz w:val="20"/>
                <w:szCs w:val="20"/>
              </w:rPr>
              <w:t>gB</w:t>
            </w:r>
            <w:proofErr w:type="spellEnd"/>
          </w:p>
        </w:tc>
        <w:tc>
          <w:tcPr>
            <w:tcW w:w="2901" w:type="pct"/>
          </w:tcPr>
          <w:p w14:paraId="260FDDF8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GGGCGAATCACAGATTGAATC; R: GCGGTTCCAAACGTACCAA</w:t>
            </w:r>
          </w:p>
          <w:p w14:paraId="49C34C09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TATGTGTCCGCCACCATCT</w:t>
            </w:r>
          </w:p>
        </w:tc>
      </w:tr>
      <w:tr w:rsidR="00475B8A" w:rsidRPr="00D91A3A" w14:paraId="657722EF" w14:textId="77777777" w:rsidTr="00924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55FC70D6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Control/ 16S rRNA</w:t>
            </w:r>
          </w:p>
        </w:tc>
        <w:tc>
          <w:tcPr>
            <w:tcW w:w="884" w:type="pct"/>
          </w:tcPr>
          <w:p w14:paraId="5081B1D6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16S</w:t>
            </w:r>
          </w:p>
        </w:tc>
        <w:tc>
          <w:tcPr>
            <w:tcW w:w="719" w:type="pct"/>
          </w:tcPr>
          <w:p w14:paraId="1A902E65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16S</w:t>
            </w:r>
          </w:p>
        </w:tc>
        <w:tc>
          <w:tcPr>
            <w:tcW w:w="2901" w:type="pct"/>
          </w:tcPr>
          <w:p w14:paraId="28508F64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F: TGCAAGTCGAACGAAGCACTTTA; R: GCAGGTTACCCACGCGTTAC</w:t>
            </w:r>
          </w:p>
          <w:p w14:paraId="3599B9BC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Probe: CGCCACTCAGTCACAAA</w:t>
            </w:r>
            <w:r w:rsidRPr="00D91A3A">
              <w:rPr>
                <w:rFonts w:ascii="Arial" w:eastAsia="Calibri" w:hAnsi="Arial" w:cs="Arial"/>
                <w:sz w:val="20"/>
                <w:szCs w:val="20"/>
              </w:rPr>
              <w:tab/>
            </w:r>
            <w:r w:rsidRPr="00D91A3A">
              <w:rPr>
                <w:rFonts w:ascii="Arial" w:eastAsia="Calibri" w:hAnsi="Arial" w:cs="Arial"/>
                <w:sz w:val="20"/>
                <w:szCs w:val="20"/>
              </w:rPr>
              <w:tab/>
            </w:r>
          </w:p>
        </w:tc>
      </w:tr>
      <w:tr w:rsidR="00475B8A" w:rsidRPr="00D91A3A" w14:paraId="17EEFDA1" w14:textId="77777777" w:rsidTr="009241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26840929" w14:textId="77777777" w:rsidR="00475B8A" w:rsidRPr="00D91A3A" w:rsidRDefault="00475B8A" w:rsidP="0092414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Control/ 18S rRNA</w:t>
            </w:r>
          </w:p>
        </w:tc>
        <w:tc>
          <w:tcPr>
            <w:tcW w:w="884" w:type="pct"/>
          </w:tcPr>
          <w:p w14:paraId="326037AC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18S†</w:t>
            </w:r>
          </w:p>
        </w:tc>
        <w:tc>
          <w:tcPr>
            <w:tcW w:w="719" w:type="pct"/>
          </w:tcPr>
          <w:p w14:paraId="304489CB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18S</w:t>
            </w:r>
          </w:p>
        </w:tc>
        <w:tc>
          <w:tcPr>
            <w:tcW w:w="2901" w:type="pct"/>
          </w:tcPr>
          <w:p w14:paraId="5066EF16" w14:textId="77777777" w:rsidR="00475B8A" w:rsidRPr="00D91A3A" w:rsidRDefault="00475B8A" w:rsidP="00924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1A3A">
              <w:rPr>
                <w:rFonts w:ascii="Arial" w:eastAsia="Calibri" w:hAnsi="Arial" w:cs="Arial"/>
                <w:sz w:val="20"/>
                <w:szCs w:val="20"/>
              </w:rPr>
              <w:t>Manufacturer's control</w:t>
            </w:r>
          </w:p>
        </w:tc>
      </w:tr>
    </w:tbl>
    <w:p w14:paraId="4684CCC6" w14:textId="77777777" w:rsidR="00475B8A" w:rsidRPr="00D91A3A" w:rsidRDefault="00475B8A" w:rsidP="00475B8A">
      <w:pPr>
        <w:rPr>
          <w:rFonts w:ascii="Arial" w:hAnsi="Arial" w:cs="Arial"/>
          <w:sz w:val="22"/>
          <w:szCs w:val="22"/>
        </w:rPr>
      </w:pPr>
    </w:p>
    <w:p w14:paraId="6FB0A61D" w14:textId="77777777" w:rsidR="00475B8A" w:rsidRPr="00D91A3A" w:rsidRDefault="00475B8A" w:rsidP="00475B8A">
      <w:pPr>
        <w:rPr>
          <w:rFonts w:ascii="Arial" w:hAnsi="Arial" w:cs="Arial"/>
          <w:sz w:val="22"/>
          <w:szCs w:val="22"/>
        </w:rPr>
      </w:pPr>
    </w:p>
    <w:p w14:paraId="66E18CBC" w14:textId="77777777" w:rsidR="00475B8A" w:rsidRPr="00D91A3A" w:rsidRDefault="00475B8A" w:rsidP="00475B8A">
      <w:pPr>
        <w:spacing w:line="36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 w:rsidRPr="00D91A3A">
        <w:rPr>
          <w:rFonts w:ascii="Arial" w:eastAsia="Calibri" w:hAnsi="Arial" w:cs="Arial"/>
          <w:color w:val="000000" w:themeColor="text1"/>
          <w:sz w:val="20"/>
          <w:szCs w:val="20"/>
        </w:rPr>
        <w:lastRenderedPageBreak/>
        <w:t xml:space="preserve">*This assay detects most </w:t>
      </w:r>
      <w:r w:rsidRPr="00D91A3A">
        <w:rPr>
          <w:rFonts w:ascii="Arial" w:eastAsia="Calibri" w:hAnsi="Arial" w:cs="Arial"/>
          <w:i/>
          <w:iCs/>
          <w:color w:val="000000" w:themeColor="text1"/>
          <w:sz w:val="20"/>
          <w:szCs w:val="20"/>
        </w:rPr>
        <w:t xml:space="preserve">S. flexneri </w:t>
      </w:r>
      <w:r w:rsidRPr="00D91A3A">
        <w:rPr>
          <w:rFonts w:ascii="Arial" w:eastAsia="Calibri" w:hAnsi="Arial" w:cs="Arial"/>
          <w:color w:val="000000" w:themeColor="text1"/>
          <w:sz w:val="20"/>
          <w:szCs w:val="20"/>
        </w:rPr>
        <w:t>serotypes except for serotype 6.</w:t>
      </w:r>
    </w:p>
    <w:p w14:paraId="75E0FF35" w14:textId="77777777" w:rsidR="00475B8A" w:rsidRPr="00D91A3A" w:rsidRDefault="00475B8A" w:rsidP="00475B8A">
      <w:pPr>
        <w:spacing w:line="36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 w:rsidRPr="00D91A3A">
        <w:rPr>
          <w:rFonts w:ascii="Arial" w:eastAsia="Calibri" w:hAnsi="Arial" w:cs="Arial"/>
          <w:color w:val="000000" w:themeColor="text1"/>
          <w:sz w:val="20"/>
          <w:szCs w:val="20"/>
        </w:rPr>
        <w:t xml:space="preserve">**The combination of these two assays identifies </w:t>
      </w:r>
      <w:r w:rsidRPr="00D91A3A">
        <w:rPr>
          <w:rFonts w:ascii="Arial" w:eastAsia="Calibri" w:hAnsi="Arial" w:cs="Arial"/>
          <w:i/>
          <w:iCs/>
          <w:color w:val="000000" w:themeColor="text1"/>
          <w:sz w:val="20"/>
          <w:szCs w:val="20"/>
        </w:rPr>
        <w:t xml:space="preserve">S. flexneri </w:t>
      </w:r>
      <w:r w:rsidRPr="00D91A3A">
        <w:rPr>
          <w:rFonts w:ascii="Arial" w:eastAsia="Calibri" w:hAnsi="Arial" w:cs="Arial"/>
          <w:color w:val="000000" w:themeColor="text1"/>
          <w:sz w:val="20"/>
          <w:szCs w:val="20"/>
        </w:rPr>
        <w:t>serotype 6 when both are positive (Cq≤35)</w:t>
      </w:r>
    </w:p>
    <w:p w14:paraId="53AB7835" w14:textId="77777777" w:rsidR="00475B8A" w:rsidRPr="00D91A3A" w:rsidRDefault="00475B8A" w:rsidP="00475B8A">
      <w:pPr>
        <w:spacing w:line="36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 w:rsidRPr="00D91A3A">
        <w:rPr>
          <w:rFonts w:ascii="Arial" w:eastAsia="Calibri" w:hAnsi="Arial" w:cs="Arial"/>
          <w:color w:val="000000" w:themeColor="text1"/>
          <w:sz w:val="20"/>
          <w:szCs w:val="20"/>
        </w:rPr>
        <w:t>***</w:t>
      </w:r>
      <w:r w:rsidRPr="00D91A3A">
        <w:rPr>
          <w:rFonts w:ascii="Arial" w:eastAsia="Calibri" w:hAnsi="Arial" w:cs="Arial"/>
          <w:i/>
          <w:iCs/>
          <w:color w:val="000000" w:themeColor="text1"/>
          <w:sz w:val="20"/>
          <w:szCs w:val="20"/>
        </w:rPr>
        <w:t>Giardia lamblia</w:t>
      </w:r>
      <w:r w:rsidRPr="00D91A3A">
        <w:rPr>
          <w:rFonts w:ascii="Arial" w:eastAsia="Calibri" w:hAnsi="Arial" w:cs="Arial"/>
          <w:color w:val="000000" w:themeColor="text1"/>
          <w:sz w:val="20"/>
          <w:szCs w:val="20"/>
        </w:rPr>
        <w:t xml:space="preserve"> analysed by single tube qPCR. Primer and probe concentration, </w:t>
      </w:r>
      <w:proofErr w:type="spellStart"/>
      <w:r w:rsidRPr="00D91A3A">
        <w:rPr>
          <w:rFonts w:ascii="Arial" w:eastAsia="Calibri" w:hAnsi="Arial" w:cs="Arial"/>
          <w:color w:val="000000" w:themeColor="text1"/>
          <w:sz w:val="20"/>
          <w:szCs w:val="20"/>
        </w:rPr>
        <w:t>mastermix</w:t>
      </w:r>
      <w:proofErr w:type="spellEnd"/>
      <w:r w:rsidRPr="00D91A3A">
        <w:rPr>
          <w:rFonts w:ascii="Arial" w:eastAsia="Calibri" w:hAnsi="Arial" w:cs="Arial"/>
          <w:color w:val="000000" w:themeColor="text1"/>
          <w:sz w:val="20"/>
          <w:szCs w:val="20"/>
        </w:rPr>
        <w:t>, and cycling conditions equivalent to TAC analysis.</w:t>
      </w:r>
    </w:p>
    <w:p w14:paraId="742F6F14" w14:textId="77777777" w:rsidR="00475B8A" w:rsidRPr="00D91A3A" w:rsidRDefault="00475B8A" w:rsidP="00475B8A">
      <w:pPr>
        <w:spacing w:line="36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 w:rsidRPr="00D91A3A">
        <w:rPr>
          <w:rFonts w:ascii="Arial" w:eastAsia="Calibri" w:hAnsi="Arial" w:cs="Arial"/>
          <w:color w:val="000000" w:themeColor="text1"/>
          <w:sz w:val="20"/>
          <w:szCs w:val="20"/>
        </w:rPr>
        <w:t xml:space="preserve"># Included on the TAC but not reported in this manuscript as not a enteric pathogen primarily transmitted via faecal-oral route. </w:t>
      </w:r>
    </w:p>
    <w:p w14:paraId="5AC54CB2" w14:textId="77777777" w:rsidR="00475B8A" w:rsidRPr="00D91A3A" w:rsidRDefault="00475B8A" w:rsidP="00475B8A">
      <w:pPr>
        <w:spacing w:line="36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 w:rsidRPr="00D91A3A">
        <w:rPr>
          <w:rFonts w:ascii="Arial" w:eastAsia="Calibri" w:hAnsi="Arial" w:cs="Arial"/>
          <w:color w:val="000000" w:themeColor="text1"/>
          <w:sz w:val="20"/>
          <w:szCs w:val="20"/>
        </w:rPr>
        <w:t>†</w:t>
      </w:r>
      <w:proofErr w:type="spellStart"/>
      <w:r w:rsidRPr="00D91A3A">
        <w:rPr>
          <w:rFonts w:ascii="Arial" w:eastAsia="Calibri" w:hAnsi="Arial" w:cs="Arial"/>
          <w:color w:val="000000" w:themeColor="text1"/>
          <w:sz w:val="20"/>
          <w:szCs w:val="20"/>
        </w:rPr>
        <w:t>ThermoFisher</w:t>
      </w:r>
      <w:proofErr w:type="spellEnd"/>
      <w:r w:rsidRPr="00D91A3A">
        <w:rPr>
          <w:rFonts w:ascii="Arial" w:eastAsia="Calibri" w:hAnsi="Arial" w:cs="Arial"/>
          <w:color w:val="000000" w:themeColor="text1"/>
          <w:sz w:val="20"/>
          <w:szCs w:val="20"/>
        </w:rPr>
        <w:t xml:space="preserve"> manufacturer control</w:t>
      </w:r>
    </w:p>
    <w:p w14:paraId="5E1C415F" w14:textId="77777777" w:rsidR="00475B8A" w:rsidRPr="00D91A3A" w:rsidRDefault="00475B8A" w:rsidP="00475B8A">
      <w:pPr>
        <w:spacing w:line="36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 w:rsidRPr="00D91A3A">
        <w:rPr>
          <w:rFonts w:ascii="Arial" w:eastAsia="Calibri" w:hAnsi="Arial" w:cs="Arial"/>
          <w:color w:val="000000" w:themeColor="text1"/>
          <w:sz w:val="20"/>
          <w:szCs w:val="20"/>
        </w:rPr>
        <w:t>All primer and probe sequences from (27).</w:t>
      </w:r>
    </w:p>
    <w:p w14:paraId="7D04CB40" w14:textId="77777777" w:rsidR="00475B8A" w:rsidRPr="00D91A3A" w:rsidRDefault="00475B8A" w:rsidP="00475B8A">
      <w:pPr>
        <w:spacing w:line="36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066"/>
        <w:gridCol w:w="86"/>
        <w:gridCol w:w="1218"/>
        <w:gridCol w:w="1953"/>
        <w:gridCol w:w="3447"/>
      </w:tblGrid>
      <w:tr w:rsidR="00475B8A" w:rsidRPr="00D91A3A" w14:paraId="1AABDCEA" w14:textId="77777777" w:rsidTr="00924147">
        <w:trPr>
          <w:gridAfter w:val="2"/>
          <w:wAfter w:w="5395" w:type="dxa"/>
          <w:trHeight w:val="285"/>
        </w:trPr>
        <w:tc>
          <w:tcPr>
            <w:tcW w:w="31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F64C1D" w14:textId="77777777" w:rsidR="00475B8A" w:rsidRPr="00D91A3A" w:rsidRDefault="00475B8A" w:rsidP="00924147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D2C3BB" w14:textId="77777777" w:rsidR="00475B8A" w:rsidRPr="00D91A3A" w:rsidRDefault="00475B8A" w:rsidP="00924147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D91A3A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[final]</w:t>
            </w:r>
          </w:p>
        </w:tc>
      </w:tr>
      <w:tr w:rsidR="00475B8A" w:rsidRPr="00D91A3A" w14:paraId="7E3FF4AC" w14:textId="77777777" w:rsidTr="00924147">
        <w:trPr>
          <w:gridAfter w:val="2"/>
          <w:wAfter w:w="5395" w:type="dxa"/>
          <w:trHeight w:val="285"/>
        </w:trPr>
        <w:tc>
          <w:tcPr>
            <w:tcW w:w="31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46B9C6" w14:textId="77777777" w:rsidR="00475B8A" w:rsidRPr="00D91A3A" w:rsidRDefault="00475B8A" w:rsidP="00924147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91A3A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TaqPath</w:t>
            </w:r>
            <w:r w:rsidRPr="00D91A3A">
              <w:rPr>
                <w:rFonts w:ascii="Arial" w:eastAsia="Calibri" w:hAnsi="Arial" w:cs="Arial"/>
                <w:color w:val="000000" w:themeColor="text1"/>
                <w:sz w:val="22"/>
                <w:szCs w:val="22"/>
                <w:vertAlign w:val="superscript"/>
              </w:rPr>
              <w:t>TM</w:t>
            </w:r>
            <w:proofErr w:type="spellEnd"/>
            <w:r w:rsidRPr="00D91A3A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1-Step RT-qPCR Master Mix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51C6B0" w14:textId="77777777" w:rsidR="00475B8A" w:rsidRPr="00D91A3A" w:rsidRDefault="00475B8A" w:rsidP="00924147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D91A3A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x</w:t>
            </w:r>
          </w:p>
        </w:tc>
      </w:tr>
      <w:tr w:rsidR="00475B8A" w:rsidRPr="00D91A3A" w14:paraId="4038D047" w14:textId="77777777" w:rsidTr="00924147">
        <w:trPr>
          <w:gridAfter w:val="2"/>
          <w:wAfter w:w="5395" w:type="dxa"/>
          <w:trHeight w:val="285"/>
        </w:trPr>
        <w:tc>
          <w:tcPr>
            <w:tcW w:w="31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9A6729" w14:textId="77777777" w:rsidR="00475B8A" w:rsidRPr="00D91A3A" w:rsidRDefault="00475B8A" w:rsidP="00924147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it-IT"/>
              </w:rPr>
            </w:pPr>
            <w:r w:rsidRPr="00D91A3A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it-IT"/>
              </w:rPr>
              <w:t xml:space="preserve">Primer </w:t>
            </w:r>
            <w:proofErr w:type="spellStart"/>
            <w:r w:rsidRPr="00D91A3A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it-IT"/>
              </w:rPr>
              <w:t>Fw</w:t>
            </w:r>
            <w:proofErr w:type="spellEnd"/>
            <w:r w:rsidRPr="00D91A3A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it-IT"/>
              </w:rPr>
              <w:t xml:space="preserve"> &amp; Rv (</w:t>
            </w:r>
            <w:r w:rsidRPr="00D91A3A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  <w:lang w:val="it-IT"/>
              </w:rPr>
              <w:t>Giardia</w:t>
            </w:r>
            <w:r w:rsidRPr="00D91A3A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it-IT"/>
              </w:rPr>
              <w:t>) [</w:t>
            </w:r>
            <w:proofErr w:type="spellStart"/>
            <w:r w:rsidRPr="00D91A3A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it-IT"/>
              </w:rPr>
              <w:t>each</w:t>
            </w:r>
            <w:proofErr w:type="spellEnd"/>
            <w:r w:rsidRPr="00D91A3A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it-IT"/>
              </w:rPr>
              <w:t>]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7499B1" w14:textId="77777777" w:rsidR="00475B8A" w:rsidRPr="00D91A3A" w:rsidRDefault="00475B8A" w:rsidP="00924147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D91A3A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900 </w:t>
            </w:r>
            <w:proofErr w:type="spellStart"/>
            <w:r w:rsidRPr="00D91A3A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</w:tr>
      <w:tr w:rsidR="00475B8A" w:rsidRPr="00D91A3A" w14:paraId="7CD0018A" w14:textId="77777777" w:rsidTr="00924147">
        <w:trPr>
          <w:gridAfter w:val="2"/>
          <w:wAfter w:w="5395" w:type="dxa"/>
          <w:trHeight w:val="285"/>
        </w:trPr>
        <w:tc>
          <w:tcPr>
            <w:tcW w:w="31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9AF760" w14:textId="77777777" w:rsidR="00475B8A" w:rsidRPr="00D91A3A" w:rsidRDefault="00475B8A" w:rsidP="00924147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91A3A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Giardia</w:t>
            </w:r>
            <w:r w:rsidRPr="00D91A3A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_probe</w:t>
            </w:r>
            <w:proofErr w:type="spellEnd"/>
            <w:r w:rsidRPr="00D91A3A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(FAM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1117EE" w14:textId="77777777" w:rsidR="00475B8A" w:rsidRPr="00D91A3A" w:rsidRDefault="00475B8A" w:rsidP="00924147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D91A3A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250 </w:t>
            </w:r>
            <w:proofErr w:type="spellStart"/>
            <w:r w:rsidRPr="00D91A3A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</w:tr>
      <w:tr w:rsidR="00475B8A" w:rsidRPr="00D91A3A" w14:paraId="3865CCA4" w14:textId="77777777" w:rsidTr="00924147">
        <w:trPr>
          <w:gridAfter w:val="2"/>
          <w:wAfter w:w="5395" w:type="dxa"/>
          <w:trHeight w:val="285"/>
        </w:trPr>
        <w:tc>
          <w:tcPr>
            <w:tcW w:w="31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D8038B" w14:textId="77777777" w:rsidR="00475B8A" w:rsidRPr="00D91A3A" w:rsidRDefault="00475B8A" w:rsidP="00924147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D91A3A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dH2O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0CC170" w14:textId="77777777" w:rsidR="00475B8A" w:rsidRPr="00D91A3A" w:rsidRDefault="00475B8A" w:rsidP="00924147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D91A3A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.</w:t>
            </w:r>
          </w:p>
        </w:tc>
      </w:tr>
      <w:tr w:rsidR="00475B8A" w:rsidRPr="00D91A3A" w14:paraId="5F3B44B8" w14:textId="77777777" w:rsidTr="00924147">
        <w:trPr>
          <w:gridAfter w:val="2"/>
          <w:wAfter w:w="5395" w:type="dxa"/>
          <w:trHeight w:val="285"/>
        </w:trPr>
        <w:tc>
          <w:tcPr>
            <w:tcW w:w="31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687915" w14:textId="77777777" w:rsidR="00475B8A" w:rsidRPr="00D91A3A" w:rsidRDefault="00475B8A" w:rsidP="00924147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D91A3A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template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F9FBBD" w14:textId="77777777" w:rsidR="00475B8A" w:rsidRPr="00D91A3A" w:rsidRDefault="00475B8A" w:rsidP="00924147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D91A3A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.</w:t>
            </w:r>
          </w:p>
        </w:tc>
      </w:tr>
      <w:tr w:rsidR="00475B8A" w:rsidRPr="00D91A3A" w14:paraId="129DA1E6" w14:textId="77777777" w:rsidTr="00924147">
        <w:trPr>
          <w:trHeight w:val="285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C8367C" w14:textId="77777777" w:rsidR="00475B8A" w:rsidRPr="00D91A3A" w:rsidRDefault="00475B8A" w:rsidP="00924147">
            <w:pPr>
              <w:rPr>
                <w:rFonts w:ascii="Arial" w:eastAsia="Aptos Narrow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5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DF259D" w14:textId="77777777" w:rsidR="00475B8A" w:rsidRPr="00D91A3A" w:rsidRDefault="00475B8A" w:rsidP="00924147">
            <w:pPr>
              <w:rPr>
                <w:rFonts w:ascii="Arial" w:eastAsia="Aptos Narrow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B2C78A" w14:textId="77777777" w:rsidR="00475B8A" w:rsidRPr="00D91A3A" w:rsidRDefault="00475B8A" w:rsidP="00924147">
            <w:pPr>
              <w:rPr>
                <w:rFonts w:ascii="Arial" w:eastAsia="Aptos Narrow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26F39C76" w14:textId="77777777" w:rsidR="00475B8A" w:rsidRDefault="00475B8A" w:rsidP="00475B8A">
      <w:pPr>
        <w:rPr>
          <w:rFonts w:ascii="Arial" w:hAnsi="Arial" w:cs="Arial"/>
          <w:b/>
          <w:bCs/>
          <w:sz w:val="22"/>
          <w:szCs w:val="22"/>
        </w:rPr>
      </w:pPr>
    </w:p>
    <w:p w14:paraId="4D48FECF" w14:textId="77777777" w:rsidR="00475B8A" w:rsidRDefault="00475B8A" w:rsidP="00475B8A">
      <w:pPr>
        <w:rPr>
          <w:rFonts w:ascii="Arial" w:hAnsi="Arial" w:cs="Arial"/>
          <w:b/>
          <w:bCs/>
          <w:sz w:val="22"/>
          <w:szCs w:val="22"/>
        </w:rPr>
      </w:pPr>
    </w:p>
    <w:p w14:paraId="130A29FF" w14:textId="77777777" w:rsidR="00475B8A" w:rsidRDefault="00475B8A" w:rsidP="00475B8A">
      <w:pPr>
        <w:rPr>
          <w:rFonts w:ascii="Arial" w:hAnsi="Arial" w:cs="Arial"/>
          <w:b/>
          <w:bCs/>
          <w:sz w:val="22"/>
          <w:szCs w:val="22"/>
        </w:rPr>
      </w:pPr>
    </w:p>
    <w:p w14:paraId="145AAAEB" w14:textId="77777777" w:rsidR="00475B8A" w:rsidRDefault="00475B8A" w:rsidP="00475B8A">
      <w:pPr>
        <w:rPr>
          <w:rFonts w:ascii="Arial" w:hAnsi="Arial" w:cs="Arial"/>
          <w:b/>
          <w:bCs/>
          <w:sz w:val="22"/>
          <w:szCs w:val="22"/>
        </w:rPr>
      </w:pPr>
    </w:p>
    <w:p w14:paraId="5B2AB9AC" w14:textId="77777777" w:rsidR="00475B8A" w:rsidRDefault="00475B8A" w:rsidP="00475B8A">
      <w:pPr>
        <w:rPr>
          <w:rFonts w:ascii="Arial" w:hAnsi="Arial" w:cs="Arial"/>
          <w:b/>
          <w:bCs/>
          <w:sz w:val="22"/>
          <w:szCs w:val="22"/>
        </w:rPr>
      </w:pPr>
    </w:p>
    <w:p w14:paraId="5C1E0A82" w14:textId="77777777" w:rsidR="00475B8A" w:rsidRDefault="00475B8A" w:rsidP="00475B8A">
      <w:pPr>
        <w:rPr>
          <w:rFonts w:ascii="Arial" w:hAnsi="Arial" w:cs="Arial"/>
          <w:b/>
          <w:bCs/>
          <w:sz w:val="22"/>
          <w:szCs w:val="22"/>
        </w:rPr>
      </w:pPr>
    </w:p>
    <w:p w14:paraId="3DF32457" w14:textId="77777777" w:rsidR="00475B8A" w:rsidRDefault="00475B8A" w:rsidP="00475B8A">
      <w:pPr>
        <w:rPr>
          <w:rFonts w:ascii="Arial" w:hAnsi="Arial" w:cs="Arial"/>
          <w:b/>
          <w:bCs/>
          <w:sz w:val="22"/>
          <w:szCs w:val="22"/>
        </w:rPr>
      </w:pPr>
    </w:p>
    <w:p w14:paraId="4EDA8941" w14:textId="77777777" w:rsidR="00475B8A" w:rsidRDefault="00475B8A" w:rsidP="00475B8A">
      <w:pPr>
        <w:rPr>
          <w:rFonts w:ascii="Arial" w:hAnsi="Arial" w:cs="Arial"/>
          <w:b/>
          <w:bCs/>
          <w:sz w:val="22"/>
          <w:szCs w:val="22"/>
        </w:rPr>
      </w:pPr>
    </w:p>
    <w:p w14:paraId="468E47C2" w14:textId="77777777" w:rsidR="00475B8A" w:rsidRDefault="00475B8A" w:rsidP="00475B8A">
      <w:pPr>
        <w:rPr>
          <w:rFonts w:ascii="Arial" w:hAnsi="Arial" w:cs="Arial"/>
          <w:b/>
          <w:bCs/>
          <w:sz w:val="22"/>
          <w:szCs w:val="22"/>
        </w:rPr>
      </w:pPr>
    </w:p>
    <w:p w14:paraId="1B87EF95" w14:textId="77777777" w:rsidR="00475B8A" w:rsidRDefault="00475B8A" w:rsidP="00475B8A">
      <w:pPr>
        <w:rPr>
          <w:rFonts w:ascii="Arial" w:hAnsi="Arial" w:cs="Arial"/>
          <w:b/>
          <w:bCs/>
          <w:sz w:val="22"/>
          <w:szCs w:val="22"/>
        </w:rPr>
      </w:pPr>
    </w:p>
    <w:p w14:paraId="774B58FD" w14:textId="77777777" w:rsidR="00475B8A" w:rsidRDefault="00475B8A" w:rsidP="00475B8A">
      <w:pPr>
        <w:rPr>
          <w:rFonts w:ascii="Arial" w:hAnsi="Arial" w:cs="Arial"/>
          <w:b/>
          <w:bCs/>
          <w:sz w:val="22"/>
          <w:szCs w:val="22"/>
        </w:rPr>
      </w:pPr>
    </w:p>
    <w:p w14:paraId="7EF332B1" w14:textId="77777777" w:rsidR="00475B8A" w:rsidRDefault="00475B8A" w:rsidP="00475B8A">
      <w:pPr>
        <w:rPr>
          <w:rFonts w:ascii="Arial" w:hAnsi="Arial" w:cs="Arial"/>
          <w:b/>
          <w:bCs/>
          <w:sz w:val="22"/>
          <w:szCs w:val="22"/>
        </w:rPr>
      </w:pPr>
    </w:p>
    <w:p w14:paraId="5AB553C8" w14:textId="77777777" w:rsidR="00475B8A" w:rsidRDefault="00475B8A" w:rsidP="00475B8A">
      <w:pPr>
        <w:rPr>
          <w:rFonts w:ascii="Arial" w:hAnsi="Arial" w:cs="Arial"/>
          <w:b/>
          <w:bCs/>
          <w:sz w:val="22"/>
          <w:szCs w:val="22"/>
        </w:rPr>
      </w:pPr>
    </w:p>
    <w:p w14:paraId="5B7ECC47" w14:textId="77777777" w:rsidR="00475B8A" w:rsidRDefault="00475B8A" w:rsidP="00475B8A">
      <w:pPr>
        <w:rPr>
          <w:rFonts w:ascii="Arial" w:hAnsi="Arial" w:cs="Arial"/>
          <w:b/>
          <w:bCs/>
          <w:sz w:val="22"/>
          <w:szCs w:val="22"/>
        </w:rPr>
      </w:pPr>
    </w:p>
    <w:p w14:paraId="58B97333" w14:textId="77777777" w:rsidR="00475B8A" w:rsidRDefault="00475B8A" w:rsidP="00475B8A">
      <w:pPr>
        <w:rPr>
          <w:rFonts w:ascii="Arial" w:hAnsi="Arial" w:cs="Arial"/>
          <w:b/>
          <w:bCs/>
          <w:sz w:val="22"/>
          <w:szCs w:val="22"/>
        </w:rPr>
      </w:pPr>
    </w:p>
    <w:p w14:paraId="4458A0D6" w14:textId="78C5D641" w:rsidR="00475B8A" w:rsidRPr="00D91A3A" w:rsidRDefault="00475B8A" w:rsidP="00475B8A">
      <w:pPr>
        <w:rPr>
          <w:rFonts w:ascii="Arial" w:eastAsia="Calibri" w:hAnsi="Arial" w:cs="Arial"/>
          <w:color w:val="000000" w:themeColor="text1"/>
          <w:sz w:val="22"/>
          <w:szCs w:val="22"/>
        </w:rPr>
      </w:pPr>
      <w:r w:rsidRPr="00D91A3A">
        <w:rPr>
          <w:rFonts w:ascii="Arial" w:hAnsi="Arial" w:cs="Arial"/>
          <w:b/>
          <w:bCs/>
          <w:sz w:val="22"/>
          <w:szCs w:val="22"/>
        </w:rPr>
        <w:lastRenderedPageBreak/>
        <w:t>Supplementary table 2.</w:t>
      </w:r>
      <w:r w:rsidRPr="00D91A3A">
        <w:rPr>
          <w:rFonts w:ascii="Arial" w:hAnsi="Arial" w:cs="Arial"/>
          <w:sz w:val="22"/>
          <w:szCs w:val="22"/>
        </w:rPr>
        <w:t xml:space="preserve"> </w:t>
      </w:r>
      <w:r w:rsidRPr="00D91A3A">
        <w:rPr>
          <w:rFonts w:ascii="Arial" w:eastAsia="Calibri" w:hAnsi="Arial" w:cs="Arial"/>
          <w:color w:val="000000" w:themeColor="text1"/>
          <w:sz w:val="22"/>
          <w:szCs w:val="22"/>
        </w:rPr>
        <w:t xml:space="preserve">Unadjusted and adjusted regression models for food-related risk factors and their association with any pathogen detection in child food in Kenya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17"/>
        <w:gridCol w:w="1216"/>
        <w:gridCol w:w="2048"/>
        <w:gridCol w:w="1848"/>
        <w:gridCol w:w="499"/>
        <w:gridCol w:w="848"/>
        <w:gridCol w:w="685"/>
        <w:gridCol w:w="491"/>
        <w:gridCol w:w="811"/>
        <w:gridCol w:w="685"/>
      </w:tblGrid>
      <w:tr w:rsidR="00475B8A" w:rsidRPr="00D91A3A" w14:paraId="772F9571" w14:textId="77777777" w:rsidTr="00924147">
        <w:trPr>
          <w:trHeight w:val="320"/>
          <w:tblHeader/>
        </w:trPr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F18FF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EADA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verall, N = 569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8B04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 enteric detection, N = 447</w:t>
            </w:r>
          </w:p>
        </w:tc>
        <w:tc>
          <w:tcPr>
            <w:tcW w:w="5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FF1C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nteric detection, N = 122</w:t>
            </w:r>
          </w:p>
        </w:tc>
        <w:tc>
          <w:tcPr>
            <w:tcW w:w="9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C4D6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9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1E23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justed</w:t>
            </w:r>
          </w:p>
        </w:tc>
      </w:tr>
      <w:tr w:rsidR="00475B8A" w:rsidRPr="00D91A3A" w14:paraId="19C45C6C" w14:textId="77777777" w:rsidTr="00924147">
        <w:trPr>
          <w:trHeight w:val="320"/>
          <w:tblHeader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504DC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4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87305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14D79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5FFD0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394C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OR</w:t>
            </w:r>
            <w:proofErr w:type="spellEnd"/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F2AF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0716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AF6D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OR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DB86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931B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475B8A" w:rsidRPr="00D91A3A" w14:paraId="2685F4C1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A5E26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purchasin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A932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BED4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97EE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7194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2523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937D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FF27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6BF3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35D7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475B8A" w:rsidRPr="00D91A3A" w14:paraId="023ED9B0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B4502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Food vendor selected based on hygiene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3671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73 (48.0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5F56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23 (49.9%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5594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50 (41.0%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EA3E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1B33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6,  1.0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56C4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86A3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07CB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6, 1.0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CD75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</w:tr>
      <w:tr w:rsidR="00475B8A" w:rsidRPr="00D91A3A" w14:paraId="078A7217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1F2AE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Food vendor selected based on appearance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7CA7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99 (17.4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F0C2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82 (18.3%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0F9B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7 (13.9%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9F13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7F39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0,  1.2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7F60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6BAD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AC8C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8, 1.2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68CF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09</w:t>
            </w:r>
          </w:p>
        </w:tc>
      </w:tr>
      <w:tr w:rsidR="00475B8A" w:rsidRPr="00D91A3A" w14:paraId="5888D2C7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7A316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storage and preparatio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86ED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00A0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CF6E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7A46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BB42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B0BB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E4E1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7A36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54DD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63D2277B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AFEAD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Household owns a working refrigerator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8F94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2 (12.7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00F1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60 (13.4%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0516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2 (9.8%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ED68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895D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5,  1.3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8432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5DD6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C94C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2, 1.3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3C17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62</w:t>
            </w:r>
          </w:p>
        </w:tc>
      </w:tr>
      <w:tr w:rsidR="00475B8A" w:rsidRPr="00D91A3A" w14:paraId="7DB5AF0B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18270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ontainer used as preparation surface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5B39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14 (72.8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87F5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31 (74.0%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9859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83 (68.0%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5F39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F325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8,  1.1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9F8F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0BD4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AF4D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8, 1.1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F82B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05</w:t>
            </w:r>
          </w:p>
        </w:tc>
      </w:tr>
      <w:tr w:rsidR="00475B8A" w:rsidRPr="00D91A3A" w14:paraId="358871A5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924AB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ooking water  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08EB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FA6B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CC3E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5538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1781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910D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856D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808D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7E35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128D8F14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C8AE7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JMP cooking water source - safely managed (Ref: Basic, limited, unimproved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9901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6 (13.4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9A9D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58 (13.0%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5244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8 (14.8%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E623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B5D7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4,  2.0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E0EA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5D84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6853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0, 1.8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25B8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87</w:t>
            </w:r>
          </w:p>
        </w:tc>
      </w:tr>
      <w:tr w:rsidR="00475B8A" w:rsidRPr="00D91A3A" w14:paraId="68B450EB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6A79D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Point of use treatment of cooking water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9187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4 (13.0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C4C5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54 (12.1%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8BD6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0 (16.4%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6190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B769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0,  2.4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05BA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94B1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1C1D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2, 2.5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70A5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86</w:t>
            </w:r>
          </w:p>
        </w:tc>
      </w:tr>
      <w:tr w:rsidR="00475B8A" w:rsidRPr="00D91A3A" w14:paraId="29AF876D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132BE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nitatio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4880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348B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8611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2022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8841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0CAA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BA0D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6441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E834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74F38111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B240D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JMP sanitation - at least basic (Ref: Limited and unimproved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2EAF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15 (20.2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D540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91 (20.4%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CACB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4 (19.7%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BAA9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C848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7,  1.5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5EE5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44BC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BED8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7, 1.5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444E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29</w:t>
            </w:r>
          </w:p>
        </w:tc>
      </w:tr>
      <w:tr w:rsidR="00475B8A" w:rsidRPr="00D91A3A" w14:paraId="6BA07935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B69D4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Human faeces visible on the premise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7BF3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4 (2.5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F424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1 (2.5%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D5D9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 (2.5%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CBA4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4289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2,  3.2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6E68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&gt;0.99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78F0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7F22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1, 3.1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111B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39</w:t>
            </w:r>
          </w:p>
        </w:tc>
      </w:tr>
      <w:tr w:rsidR="00475B8A" w:rsidRPr="00D91A3A" w14:paraId="43C73B19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6D228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preparation hygiene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8EB3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4C75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13CE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B8A4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5478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699B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3720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B005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7E19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48D80B6C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2F9AF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Reports handwashing before food preparation</w:t>
            </w:r>
            <w:r w:rsidRPr="00D91A3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192F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13 (37.9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069F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69 (38.2%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D3CA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4 (36.7%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DE24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DF24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1,  1.4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3F0F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5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F505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B524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4, 1.4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F9C3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13</w:t>
            </w:r>
          </w:p>
        </w:tc>
      </w:tr>
      <w:tr w:rsidR="00475B8A" w:rsidRPr="00D91A3A" w14:paraId="27237CC7" w14:textId="77777777" w:rsidTr="00924147">
        <w:trPr>
          <w:trHeight w:val="325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AFF3C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aregiver washes fruit and vegetables before use</w:t>
            </w:r>
            <w:r w:rsidRPr="00D91A3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E61D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532 (93.7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C1BB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15 (93.0%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F440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17 (95.9%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245A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78BA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2,  5.2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4AFE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BFF0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3F43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8, 5.7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D4DE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99</w:t>
            </w:r>
          </w:p>
        </w:tc>
      </w:tr>
      <w:tr w:rsidR="00475B8A" w:rsidRPr="00D91A3A" w14:paraId="4721975A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6A58D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imal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9E21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3A4B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1B1F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5ACF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893A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67D4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0415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783E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BA12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09F4A04A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83727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amily contact with any animal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8BCB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84 (85.1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D9C5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79 (84.8%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29A5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05 (86.1%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8611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2570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4,  2.0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1519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370C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A969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3, 2.0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F712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32</w:t>
            </w:r>
          </w:p>
        </w:tc>
      </w:tr>
      <w:tr w:rsidR="00475B8A" w:rsidRPr="00D91A3A" w14:paraId="29B578B7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5F66D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Animal faeces visible on the premise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B684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2 (7.4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C138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0 (6.7%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5200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2 (9.8%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B1A4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C6FF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3,  2.9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0EDF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6DBC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A251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6, 3.2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E3F0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97</w:t>
            </w:r>
          </w:p>
        </w:tc>
      </w:tr>
      <w:tr w:rsidR="00475B8A" w:rsidRPr="00D91A3A" w14:paraId="10605EED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E4D7A7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 xml:space="preserve">Rodents sighted in household in past 7 days 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31ECF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59 (63.1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5CD4F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85 (63.8%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63C12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4 (60.7%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F5EDC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B0BC3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8,  1.3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32908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2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DE99F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C5E1F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9, 1.4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7B7C6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60</w:t>
            </w:r>
          </w:p>
        </w:tc>
      </w:tr>
      <w:tr w:rsidR="00475B8A" w:rsidRPr="00D91A3A" w14:paraId="5CC86E85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665F7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type</w:t>
            </w: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2939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4E00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3FE2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B120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FCF9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CAD0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79EA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EE2F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5ACF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75B8A" w:rsidRPr="00D91A3A" w14:paraId="32A96126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4BD69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ereal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3177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62 (46.3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93F6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00 (44.9%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1105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62 (51.2%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D3BA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6C2F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2989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55D8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2018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23B4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6D521D6C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0AB6C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ontains mixture of cereal, meat, fish vegetables or legume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D260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48 (26.1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9961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10 (23.9%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EDFB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8 (35.8%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A66A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0B3F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0, 2.3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5C7E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2BE5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CC5C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6, 2.2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C49A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75</w:t>
            </w:r>
          </w:p>
        </w:tc>
      </w:tr>
      <w:tr w:rsidR="00475B8A" w:rsidRPr="00D91A3A" w14:paraId="56C44A95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FBA64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Dairy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E2F1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09 (19.3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0ADD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96 (20.9%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9FBF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3 (12.3%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39A3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0941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9, 1.0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D005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3750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D82F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8, 1.0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5BCA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80</w:t>
            </w:r>
          </w:p>
        </w:tc>
      </w:tr>
      <w:tr w:rsidR="00475B8A" w:rsidRPr="00D91A3A" w14:paraId="269377AD" w14:textId="77777777" w:rsidTr="00924147">
        <w:trPr>
          <w:trHeight w:val="32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E1B22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3BB7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7 (8.3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CD04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2 (9.1%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FF9C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5 (4.7%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F39F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F824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7, 1.2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6F8C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2A94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60C5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6, 1.1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390B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44</w:t>
            </w:r>
          </w:p>
        </w:tc>
      </w:tr>
    </w:tbl>
    <w:p w14:paraId="0262EE5C" w14:textId="77777777" w:rsidR="00475B8A" w:rsidRPr="00D91A3A" w:rsidRDefault="00475B8A" w:rsidP="00475B8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D91A3A">
        <w:rPr>
          <w:rFonts w:ascii="Arial" w:hAnsi="Arial" w:cs="Arial"/>
          <w:sz w:val="22"/>
          <w:szCs w:val="22"/>
        </w:rPr>
        <w:t>N = 562</w:t>
      </w:r>
    </w:p>
    <w:p w14:paraId="285EEFFA" w14:textId="77777777" w:rsidR="00475B8A" w:rsidRPr="00D91A3A" w:rsidRDefault="00475B8A" w:rsidP="00475B8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sz w:val="22"/>
          <w:szCs w:val="22"/>
          <w:vertAlign w:val="superscript"/>
        </w:rPr>
        <w:t>2</w:t>
      </w:r>
      <w:r w:rsidRPr="00D91A3A">
        <w:rPr>
          <w:rFonts w:ascii="Arial" w:hAnsi="Arial" w:cs="Arial"/>
          <w:sz w:val="22"/>
          <w:szCs w:val="22"/>
        </w:rPr>
        <w:t xml:space="preserve"> N = 568</w:t>
      </w:r>
    </w:p>
    <w:p w14:paraId="5D291845" w14:textId="77777777" w:rsidR="00475B8A" w:rsidRPr="00D91A3A" w:rsidRDefault="00475B8A" w:rsidP="00475B8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sz w:val="22"/>
          <w:szCs w:val="22"/>
          <w:vertAlign w:val="superscript"/>
        </w:rPr>
        <w:t>3</w:t>
      </w:r>
      <w:r w:rsidRPr="00D91A3A">
        <w:rPr>
          <w:rFonts w:ascii="Arial" w:hAnsi="Arial" w:cs="Arial"/>
          <w:sz w:val="22"/>
          <w:szCs w:val="22"/>
        </w:rPr>
        <w:t xml:space="preserve"> N = 566</w:t>
      </w:r>
    </w:p>
    <w:p w14:paraId="0C9506BB" w14:textId="77777777" w:rsidR="00475B8A" w:rsidRPr="00D91A3A" w:rsidRDefault="00475B8A" w:rsidP="00475B8A">
      <w:pPr>
        <w:rPr>
          <w:rFonts w:ascii="Arial" w:eastAsia="Calibri" w:hAnsi="Arial" w:cs="Arial"/>
          <w:color w:val="000000" w:themeColor="text1"/>
          <w:sz w:val="22"/>
          <w:szCs w:val="22"/>
        </w:rPr>
      </w:pPr>
    </w:p>
    <w:p w14:paraId="4C2FEA7B" w14:textId="77777777" w:rsidR="00475B8A" w:rsidRPr="00D91A3A" w:rsidRDefault="00475B8A" w:rsidP="00475B8A">
      <w:pPr>
        <w:rPr>
          <w:rFonts w:ascii="Arial" w:eastAsia="Calibri" w:hAnsi="Arial" w:cs="Arial"/>
          <w:color w:val="000000" w:themeColor="text1"/>
          <w:sz w:val="22"/>
          <w:szCs w:val="22"/>
        </w:rPr>
      </w:pPr>
    </w:p>
    <w:p w14:paraId="65435383" w14:textId="77777777" w:rsidR="00475B8A" w:rsidRPr="00D91A3A" w:rsidRDefault="00475B8A" w:rsidP="00475B8A">
      <w:pPr>
        <w:rPr>
          <w:rFonts w:ascii="Arial" w:eastAsia="Calibri" w:hAnsi="Arial" w:cs="Arial"/>
          <w:color w:val="000000" w:themeColor="text1"/>
          <w:sz w:val="22"/>
          <w:szCs w:val="22"/>
        </w:rPr>
      </w:pPr>
    </w:p>
    <w:p w14:paraId="62E7B8D5" w14:textId="77777777" w:rsidR="00475B8A" w:rsidRPr="00D91A3A" w:rsidRDefault="00475B8A" w:rsidP="00475B8A">
      <w:pPr>
        <w:rPr>
          <w:rFonts w:ascii="Arial" w:eastAsia="Calibri" w:hAnsi="Arial" w:cs="Arial"/>
          <w:color w:val="000000" w:themeColor="text1"/>
          <w:sz w:val="22"/>
          <w:szCs w:val="22"/>
        </w:rPr>
      </w:pPr>
    </w:p>
    <w:p w14:paraId="1E650461" w14:textId="5D854178" w:rsidR="00475B8A" w:rsidRPr="00475B8A" w:rsidRDefault="00475B8A" w:rsidP="00475B8A">
      <w:pPr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sz w:val="22"/>
          <w:szCs w:val="22"/>
        </w:rPr>
        <w:br w:type="page"/>
      </w:r>
      <w:r w:rsidRPr="00D91A3A">
        <w:rPr>
          <w:rFonts w:ascii="Arial" w:hAnsi="Arial" w:cs="Arial"/>
          <w:b/>
          <w:bCs/>
          <w:sz w:val="22"/>
          <w:szCs w:val="22"/>
        </w:rPr>
        <w:lastRenderedPageBreak/>
        <w:t>Supplementary table 3.</w:t>
      </w:r>
      <w:r w:rsidRPr="00D91A3A">
        <w:rPr>
          <w:rFonts w:ascii="Arial" w:hAnsi="Arial" w:cs="Arial"/>
          <w:sz w:val="22"/>
          <w:szCs w:val="22"/>
        </w:rPr>
        <w:t xml:space="preserve"> </w:t>
      </w:r>
      <w:r w:rsidRPr="00D91A3A">
        <w:rPr>
          <w:rFonts w:ascii="Arial" w:eastAsia="Calibri" w:hAnsi="Arial" w:cs="Arial"/>
          <w:color w:val="000000" w:themeColor="text1"/>
          <w:sz w:val="22"/>
          <w:szCs w:val="22"/>
        </w:rPr>
        <w:t xml:space="preserve">Unadjusted and adjusted regression models for food-related risk factors and their association with any bacteria detection in child food in Kenya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60"/>
        <w:gridCol w:w="1204"/>
        <w:gridCol w:w="2099"/>
        <w:gridCol w:w="1827"/>
        <w:gridCol w:w="495"/>
        <w:gridCol w:w="840"/>
        <w:gridCol w:w="679"/>
        <w:gridCol w:w="488"/>
        <w:gridCol w:w="877"/>
        <w:gridCol w:w="679"/>
      </w:tblGrid>
      <w:tr w:rsidR="00475B8A" w:rsidRPr="00D91A3A" w14:paraId="2B99084B" w14:textId="77777777" w:rsidTr="00924147">
        <w:trPr>
          <w:trHeight w:val="320"/>
          <w:tblHeader/>
        </w:trPr>
        <w:tc>
          <w:tcPr>
            <w:tcW w:w="142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5B7D6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  <w:p w14:paraId="6D4A41DD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49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4CDB32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  <w:p w14:paraId="725F6A6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verall, N = 569</w:t>
            </w:r>
          </w:p>
        </w:tc>
        <w:tc>
          <w:tcPr>
            <w:tcW w:w="62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183212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  <w:p w14:paraId="2E9BC6B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 bacteria detection, N = 491</w:t>
            </w:r>
          </w:p>
        </w:tc>
        <w:tc>
          <w:tcPr>
            <w:tcW w:w="54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922088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  <w:p w14:paraId="19AE24E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acteria detection, N = 78</w:t>
            </w:r>
          </w:p>
        </w:tc>
        <w:tc>
          <w:tcPr>
            <w:tcW w:w="9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A36B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9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1D5F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justed</w:t>
            </w:r>
          </w:p>
        </w:tc>
      </w:tr>
      <w:tr w:rsidR="00475B8A" w:rsidRPr="00D91A3A" w14:paraId="1CFDF5A5" w14:textId="77777777" w:rsidTr="00924147">
        <w:trPr>
          <w:trHeight w:val="320"/>
          <w:tblHeader/>
        </w:trPr>
        <w:tc>
          <w:tcPr>
            <w:tcW w:w="142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FF040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09A4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B2CC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25EE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ED69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OR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B84E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632D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8256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OR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1054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4CC4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475B8A" w:rsidRPr="00D91A3A" w14:paraId="7E67FF5E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58EB6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purchasing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0B8C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E84C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8031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B191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E66B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8434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9630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9609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B07D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75B8A" w:rsidRPr="00D91A3A" w14:paraId="43551C2B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CB18E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Food vendor selected based on hygiene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490E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73 (48.0%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761D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41 (49.1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1DF0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2 (41.0%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612E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F9EA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4,  1.1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54C3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AEAD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0584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3, 1.1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786A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60</w:t>
            </w:r>
          </w:p>
        </w:tc>
      </w:tr>
      <w:tr w:rsidR="00475B8A" w:rsidRPr="00D91A3A" w14:paraId="0D27B7FE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66840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Food vendor selected based on appearance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A35C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99 (17.4%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E7EB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88 (17.9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027B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1 (14.1%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1882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0273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6,  1.4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E336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1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744B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33CA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6, 1.4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B94C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84</w:t>
            </w:r>
          </w:p>
        </w:tc>
      </w:tr>
      <w:tr w:rsidR="00475B8A" w:rsidRPr="00D91A3A" w14:paraId="45721DBA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A3E00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storage and preparation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95EB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36EB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B535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85FC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E6FB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FA77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7D20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0211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1659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7912ACE1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B4F4C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Household owns a working refrigerator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DF19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2 (12.7%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95B8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62 (12.6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8729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0 (12.8%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158C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6EA0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7,  2.0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C3F4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40D2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9C89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2, 1.9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13BD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96</w:t>
            </w:r>
          </w:p>
        </w:tc>
      </w:tr>
      <w:tr w:rsidR="00475B8A" w:rsidRPr="00D91A3A" w14:paraId="0EDD3933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F2FE5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ontainer used as preparation surface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D3D4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14 (72.8%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4CBE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64 (74.1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E063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50 (64.1%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28FB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0C18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8,  1.0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DA56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FF55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464B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3, 0.9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8DDA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33</w:t>
            </w:r>
          </w:p>
        </w:tc>
      </w:tr>
      <w:tr w:rsidR="00475B8A" w:rsidRPr="00D91A3A" w14:paraId="5939D2C5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81CF6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ooking water 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BF57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59A5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FFFF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B44D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D39C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E9EB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BFCB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AECB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737F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B0B0B0"/>
                <w:sz w:val="22"/>
                <w:szCs w:val="22"/>
              </w:rPr>
            </w:pPr>
          </w:p>
        </w:tc>
      </w:tr>
      <w:tr w:rsidR="00475B8A" w:rsidRPr="00D91A3A" w14:paraId="5EFC7BEA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7AE94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JMP cooking water source - safely managed (Ref: Basic, limited, unimproved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1238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6 (13.4%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CE1F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66 (13.4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6689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0 (12.8%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8811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C32D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4,  1.8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6DE1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1C6A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DFEE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2, 1.6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7E94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00</w:t>
            </w:r>
          </w:p>
        </w:tc>
      </w:tr>
      <w:tr w:rsidR="00475B8A" w:rsidRPr="00D91A3A" w14:paraId="181CF23F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AB247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Point of use treatment of cooking water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6015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4 (13.0%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E659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59 (12.0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CE6F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5 (19.2%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47A4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4B22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1,  3.1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2E49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7989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6CEA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9, 3.2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37E3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89</w:t>
            </w:r>
          </w:p>
        </w:tc>
      </w:tr>
      <w:tr w:rsidR="00475B8A" w:rsidRPr="00D91A3A" w14:paraId="3C48AB49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62990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nitation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5488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BA33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0E50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ED69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A6C2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3776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8412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71D8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480A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1A9A87F7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FEBE8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JMP sanitation - at least basic (Ref: Limited and unimproved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9FBB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15 (20.2%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9C26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98 (20.0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3514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7 (21.8%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2718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931B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1,  1.9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5EB4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F4DB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65B2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5, 2.0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394A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20</w:t>
            </w:r>
          </w:p>
        </w:tc>
      </w:tr>
      <w:tr w:rsidR="00475B8A" w:rsidRPr="00D91A3A" w14:paraId="7AAFCB53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EC08D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Human faeces visible on the premise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DA3C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4 (2.5%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19EA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2 (2.4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FCD6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 (2.6%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71BF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83EB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6,  3.9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B2C4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F71C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D613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6, 4.0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69CF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35</w:t>
            </w:r>
          </w:p>
        </w:tc>
      </w:tr>
      <w:tr w:rsidR="00475B8A" w:rsidRPr="00D91A3A" w14:paraId="3A7AF762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82012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preparation hygiene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3223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3688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CC0E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145E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426B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DBB8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018B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0E2D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A70E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7AF34AD9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148CA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Reports handwashing before food preparation</w:t>
            </w:r>
            <w:r w:rsidRPr="00D91A3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22D3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13 (37.9%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DB44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86 (38.3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9059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7 (35.5%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7718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A35E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3,  1.4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3E40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F779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CE68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4, 1.4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3B13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96</w:t>
            </w:r>
          </w:p>
        </w:tc>
      </w:tr>
      <w:tr w:rsidR="00475B8A" w:rsidRPr="00D91A3A" w14:paraId="55D9AD32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B5101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aregiver washes fruit and vegetables before use</w:t>
            </w:r>
            <w:r w:rsidRPr="00D91A3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F7C0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532 (93.7%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65BF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56 (93.1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2950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6 (97.4%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D05C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2F53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4,  17.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5FD9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F90E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6ED7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7, 18.6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00E1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42</w:t>
            </w:r>
          </w:p>
        </w:tc>
      </w:tr>
      <w:tr w:rsidR="00475B8A" w:rsidRPr="00D91A3A" w14:paraId="452DD12A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64862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imal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39CB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ED18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9B7E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032A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399B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DD18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C417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97EF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90E7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28878E37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E067D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amily contact with any animal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B8EC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84 (85.1%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21A7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18 (85.1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D8EA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66 (84.6%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6BDE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08FA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1,  1.9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3C4B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FAD6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B1B7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1, 1.6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A353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51</w:t>
            </w:r>
          </w:p>
        </w:tc>
      </w:tr>
      <w:tr w:rsidR="00475B8A" w:rsidRPr="00D91A3A" w14:paraId="32692E58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79FBB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Animal faeces visible on the premise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7BB4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2 (7.4%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84D7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3 (6.7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08A5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9 (11.5%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75F8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9966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9,  3.8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C337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EC5E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B03F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2, 4.0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3D46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11</w:t>
            </w:r>
          </w:p>
        </w:tc>
      </w:tr>
      <w:tr w:rsidR="00475B8A" w:rsidRPr="00D91A3A" w14:paraId="5E056F9F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23AA3B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 xml:space="preserve">Rodents sighted in household in past 7 days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465F1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59 (63.1%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BBD8E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18 (64.8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7C784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1 (52.6%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1DE56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F7469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7,  0.9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5BDE0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6298B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88EE2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6, 0.9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255A4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44</w:t>
            </w:r>
          </w:p>
        </w:tc>
      </w:tr>
      <w:tr w:rsidR="00475B8A" w:rsidRPr="00D91A3A" w14:paraId="2229011F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7FD15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type</w:t>
            </w: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4CBB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746E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8D51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3381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B52F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AF00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700C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6A48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2595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75B8A" w:rsidRPr="00D91A3A" w14:paraId="595CC093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CB870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ereal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C60A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62 (46.3%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5AB5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30 (47.0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AB79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2 (41.6%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2024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E699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65D4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4BA2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5D90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30B1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1887C2A9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4BE16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ontains mixture of cereal, meat, fish vegetables or legume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D476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48 (26.1%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92C7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19 (24.3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B6FE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9 (37.7%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FC97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0424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01,  3.0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A8CA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2E91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4EBF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7, 2.9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CA5F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63</w:t>
            </w:r>
          </w:p>
        </w:tc>
      </w:tr>
      <w:tr w:rsidR="00475B8A" w:rsidRPr="00D91A3A" w14:paraId="0AD465EB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37D46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ontains dairy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9C2E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09 (19.3%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6843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96 (19.6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AEE3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3 (16.9%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1DC0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37C0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7,  1.9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9A67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48E4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3329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5, 1.8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82A1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52</w:t>
            </w:r>
          </w:p>
        </w:tc>
      </w:tr>
      <w:tr w:rsidR="00475B8A" w:rsidRPr="00D91A3A" w14:paraId="2B6BB74E" w14:textId="77777777" w:rsidTr="00924147">
        <w:trPr>
          <w:trHeight w:val="320"/>
        </w:trPr>
        <w:tc>
          <w:tcPr>
            <w:tcW w:w="1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69183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8F75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7 (8.3%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60A5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4 (9.0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792D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 (3.9%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9C11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1478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1,  1.4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2CEE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8563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0AE8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1, 1.4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491D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32</w:t>
            </w:r>
          </w:p>
        </w:tc>
      </w:tr>
    </w:tbl>
    <w:p w14:paraId="5E63E8C7" w14:textId="77777777" w:rsidR="00475B8A" w:rsidRPr="00D91A3A" w:rsidRDefault="00475B8A" w:rsidP="00475B8A">
      <w:pPr>
        <w:rPr>
          <w:rFonts w:ascii="Arial" w:hAnsi="Arial" w:cs="Arial"/>
          <w:sz w:val="22"/>
          <w:szCs w:val="22"/>
        </w:rPr>
      </w:pPr>
    </w:p>
    <w:p w14:paraId="39E5F209" w14:textId="77777777" w:rsidR="00475B8A" w:rsidRPr="00D91A3A" w:rsidRDefault="00475B8A" w:rsidP="00475B8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D91A3A">
        <w:rPr>
          <w:rFonts w:ascii="Arial" w:hAnsi="Arial" w:cs="Arial"/>
          <w:sz w:val="22"/>
          <w:szCs w:val="22"/>
        </w:rPr>
        <w:t>N = 562</w:t>
      </w:r>
    </w:p>
    <w:p w14:paraId="458311A5" w14:textId="77777777" w:rsidR="00475B8A" w:rsidRPr="00D91A3A" w:rsidRDefault="00475B8A" w:rsidP="00475B8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sz w:val="22"/>
          <w:szCs w:val="22"/>
          <w:vertAlign w:val="superscript"/>
        </w:rPr>
        <w:t>2</w:t>
      </w:r>
      <w:r w:rsidRPr="00D91A3A">
        <w:rPr>
          <w:rFonts w:ascii="Arial" w:hAnsi="Arial" w:cs="Arial"/>
          <w:sz w:val="22"/>
          <w:szCs w:val="22"/>
        </w:rPr>
        <w:t xml:space="preserve"> N = 568</w:t>
      </w:r>
    </w:p>
    <w:p w14:paraId="5048C0A1" w14:textId="77777777" w:rsidR="00475B8A" w:rsidRPr="00D91A3A" w:rsidRDefault="00475B8A" w:rsidP="00475B8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sz w:val="22"/>
          <w:szCs w:val="22"/>
          <w:vertAlign w:val="superscript"/>
        </w:rPr>
        <w:t>3</w:t>
      </w:r>
      <w:r w:rsidRPr="00D91A3A">
        <w:rPr>
          <w:rFonts w:ascii="Arial" w:hAnsi="Arial" w:cs="Arial"/>
          <w:sz w:val="22"/>
          <w:szCs w:val="22"/>
        </w:rPr>
        <w:t xml:space="preserve"> N = 566</w:t>
      </w:r>
    </w:p>
    <w:p w14:paraId="1212CA97" w14:textId="77777777" w:rsidR="00475B8A" w:rsidRPr="00D91A3A" w:rsidRDefault="00475B8A" w:rsidP="00475B8A">
      <w:pPr>
        <w:rPr>
          <w:rFonts w:ascii="Arial" w:hAnsi="Arial" w:cs="Arial"/>
          <w:sz w:val="22"/>
          <w:szCs w:val="22"/>
        </w:rPr>
      </w:pPr>
    </w:p>
    <w:p w14:paraId="5D72882A" w14:textId="5C2D7F8B" w:rsidR="00475B8A" w:rsidRPr="00475B8A" w:rsidRDefault="00475B8A" w:rsidP="00475B8A">
      <w:pPr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sz w:val="22"/>
          <w:szCs w:val="22"/>
        </w:rPr>
        <w:br w:type="page"/>
      </w:r>
      <w:r w:rsidRPr="00D91A3A">
        <w:rPr>
          <w:rFonts w:ascii="Arial" w:hAnsi="Arial" w:cs="Arial"/>
          <w:b/>
          <w:bCs/>
          <w:sz w:val="22"/>
          <w:szCs w:val="22"/>
        </w:rPr>
        <w:lastRenderedPageBreak/>
        <w:t>Supplementary table 4.</w:t>
      </w:r>
      <w:r w:rsidRPr="00D91A3A">
        <w:rPr>
          <w:rFonts w:ascii="Arial" w:hAnsi="Arial" w:cs="Arial"/>
          <w:sz w:val="22"/>
          <w:szCs w:val="22"/>
        </w:rPr>
        <w:t xml:space="preserve">  </w:t>
      </w:r>
      <w:r w:rsidRPr="00D91A3A">
        <w:rPr>
          <w:rFonts w:ascii="Arial" w:eastAsia="Calibri" w:hAnsi="Arial" w:cs="Arial"/>
          <w:color w:val="000000" w:themeColor="text1"/>
          <w:sz w:val="22"/>
          <w:szCs w:val="22"/>
        </w:rPr>
        <w:t xml:space="preserve">Unadjusted and adjusted regression models for food-related risk factors and their association with any protozoa detection in child food in Kenya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41"/>
        <w:gridCol w:w="1702"/>
        <w:gridCol w:w="1559"/>
        <w:gridCol w:w="1311"/>
        <w:gridCol w:w="817"/>
        <w:gridCol w:w="1275"/>
        <w:gridCol w:w="993"/>
        <w:gridCol w:w="706"/>
        <w:gridCol w:w="1135"/>
        <w:gridCol w:w="909"/>
      </w:tblGrid>
      <w:tr w:rsidR="00475B8A" w:rsidRPr="00D91A3A" w14:paraId="1BF7E5A1" w14:textId="77777777" w:rsidTr="00924147">
        <w:trPr>
          <w:trHeight w:val="320"/>
          <w:tblHeader/>
        </w:trPr>
        <w:tc>
          <w:tcPr>
            <w:tcW w:w="1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E8F20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  <w:p w14:paraId="2E256643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0F58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verall, N = 569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8FA9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No protozoa detection, </w:t>
            </w:r>
          </w:p>
          <w:p w14:paraId="3861462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= 513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CDF7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rotozoa detection, </w:t>
            </w:r>
          </w:p>
          <w:p w14:paraId="7CA6CDB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= 56</w:t>
            </w:r>
          </w:p>
        </w:tc>
        <w:tc>
          <w:tcPr>
            <w:tcW w:w="11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0049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9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CAD0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justed</w:t>
            </w:r>
          </w:p>
        </w:tc>
      </w:tr>
      <w:tr w:rsidR="00475B8A" w:rsidRPr="00D91A3A" w14:paraId="1AA317B5" w14:textId="77777777" w:rsidTr="00924147">
        <w:trPr>
          <w:trHeight w:val="320"/>
          <w:tblHeader/>
        </w:trPr>
        <w:tc>
          <w:tcPr>
            <w:tcW w:w="1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1086A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C8374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BD4C8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EB5C1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F705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OR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4F75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2BB7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EE13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OR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2765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2910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475B8A" w:rsidRPr="00D91A3A" w14:paraId="0E8415D2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143F5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purchasing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8F99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C5C7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5158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8C2D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8E07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928C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F10F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9F0E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B915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75B8A" w:rsidRPr="00D91A3A" w14:paraId="13CD9B46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5D0E2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Food vendor selected based on hygiene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B65C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73 (48.0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BC6D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54 (49.5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7767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9 (33.9%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805E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7269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9,  0.9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0472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5490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05AE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0, 0.9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D22D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49</w:t>
            </w:r>
          </w:p>
        </w:tc>
      </w:tr>
      <w:tr w:rsidR="00475B8A" w:rsidRPr="00D91A3A" w14:paraId="7ED98DC7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A7CC2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Food vendor selected based on appearance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0FE6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99 (17.4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BE29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91 (17.7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1D29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8 (14.3%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9BDC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1847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3,  1.6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3535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144D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9C45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0, 1.5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E233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02</w:t>
            </w:r>
          </w:p>
        </w:tc>
      </w:tr>
      <w:tr w:rsidR="00475B8A" w:rsidRPr="00D91A3A" w14:paraId="5D3CD4EE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11036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storage and preparation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7F0D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E258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21D8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2D4E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F53A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7FE9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DA13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DCE9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A243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23BBB10F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1A514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Household owns a working refrigerator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691F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2 (12.7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B405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67 (13.1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071F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5 (8.9%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1168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B08F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2,  1.5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3111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8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29B4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B03E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3, 1.8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16EF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23</w:t>
            </w:r>
          </w:p>
        </w:tc>
      </w:tr>
      <w:tr w:rsidR="00475B8A" w:rsidRPr="00D91A3A" w14:paraId="5A946393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45B6C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ontainer used as preparation surface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4294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14 (72.8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184E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75 (73.1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47D8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9 (69.6%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0047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96A5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7,  1.5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2066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C025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3BA6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8, 1.4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2A44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57</w:t>
            </w:r>
          </w:p>
        </w:tc>
      </w:tr>
      <w:tr w:rsidR="00475B8A" w:rsidRPr="00D91A3A" w14:paraId="7651A1BF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CD1F3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ooking water  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F1F0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75CB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D93C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B205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3BA4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D795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44EF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5AC6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3A30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</w:tr>
      <w:tr w:rsidR="00475B8A" w:rsidRPr="00D91A3A" w14:paraId="1A82CC3D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71FA9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JMP cooking water source - safely managed (Ref: Basic, limited, unimproved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6793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6 (13.4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56FF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0 (13.6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49B0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6 (10.7%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BA4D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FDBB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8,  1.7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DE9C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F5F4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5E4C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4, 1.8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7826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30</w:t>
            </w:r>
          </w:p>
        </w:tc>
      </w:tr>
      <w:tr w:rsidR="00475B8A" w:rsidRPr="00D91A3A" w14:paraId="3EC474E9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20EB0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Point of use treatment of cooking water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A373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4 (13.0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4816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66 (12.9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46EF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8 (14.3%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27FF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4902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8,  2.3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A3AE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6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3500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192F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2, 2.7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F6AE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87</w:t>
            </w:r>
          </w:p>
        </w:tc>
      </w:tr>
      <w:tr w:rsidR="00475B8A" w:rsidRPr="00D91A3A" w14:paraId="6C6D2740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5DE72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nitation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3800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434E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DAAE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3245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6A43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7435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EA37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1DDA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220B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63809698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7B33F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JMP sanitation - at least basic (Ref: Limited and unimproved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43F2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15 (20.2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73E5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06 (20.7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E750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9 (16.1%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C71F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C3A0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3,  1.4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B656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DFD1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3C2B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8, 1.6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27C8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09</w:t>
            </w:r>
          </w:p>
        </w:tc>
      </w:tr>
      <w:tr w:rsidR="00475B8A" w:rsidRPr="00D91A3A" w14:paraId="318B0F64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E249A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Human faeces visible on the premise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F0A8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4 (2.5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49E8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2 (2.3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3BDE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 (3.6%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8F44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F10F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4,  5.8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ACC2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7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6570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541C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0, 5.2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8EC3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21</w:t>
            </w:r>
          </w:p>
        </w:tc>
      </w:tr>
      <w:tr w:rsidR="00475B8A" w:rsidRPr="00D91A3A" w14:paraId="1A92FE85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A2A26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preparation hygiene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FBDD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27FE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18D7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E0D3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CD24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C314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B6D3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AFEC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CD98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1A442C97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AF74E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Reports handwashing before food preparation</w:t>
            </w:r>
            <w:r w:rsidRPr="00D91A3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E2DA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13 (37.9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A09A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89 (37.3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0348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4 (43.6%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C5DD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7B9B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4,  2.2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CBAC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67D1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9036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0, 2.5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3E3B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24</w:t>
            </w:r>
          </w:p>
        </w:tc>
      </w:tr>
      <w:tr w:rsidR="00475B8A" w:rsidRPr="00D91A3A" w14:paraId="2CC49262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F6469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aregiver washes fruit and vegetables before use</w:t>
            </w:r>
            <w:r w:rsidRPr="00D91A3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BFBE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532 (93.7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B3B4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81 (93.9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F2B9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51 (91.1%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8997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396D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7,  1.9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E633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0F5F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80AE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0, 2.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6E60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89</w:t>
            </w:r>
          </w:p>
        </w:tc>
      </w:tr>
      <w:tr w:rsidR="00475B8A" w:rsidRPr="00D91A3A" w14:paraId="5DD77F87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097A4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imal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6207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8E77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4F02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E419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8136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C46E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9F85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A1B2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1257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2212E097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43F73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amily contact with any anima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2FDB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84 (85.1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C0E4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34 (84.6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C877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50 (89.3%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6D48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4EEA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8,  4.0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46DC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582A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316F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9, 4.2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3EB3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24</w:t>
            </w:r>
          </w:p>
        </w:tc>
      </w:tr>
      <w:tr w:rsidR="00475B8A" w:rsidRPr="00D91A3A" w14:paraId="1D605495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ECB42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Animal faeces visible on the premise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88AF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2 (7.4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8772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8 (7.4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0074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 (7.1%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52A0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94D1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8,  2.5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E63C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7E5D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9940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9, 2.6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043A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92</w:t>
            </w:r>
          </w:p>
        </w:tc>
      </w:tr>
      <w:tr w:rsidR="00475B8A" w:rsidRPr="00D91A3A" w14:paraId="05D15B21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99ACBA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 xml:space="preserve">Rodents sighted in household in past 7 days 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8411D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59 (63.1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AC6C3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19 (62.2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C1874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0 (71.4%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6E7E5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F18C2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4,  2.8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9A5EA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2E062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AE1B8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4, 2.9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63917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74</w:t>
            </w:r>
          </w:p>
        </w:tc>
      </w:tr>
      <w:tr w:rsidR="00475B8A" w:rsidRPr="00D91A3A" w14:paraId="4A589BEF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1B7FC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type</w:t>
            </w: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C24D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D8A2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A737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C0F3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FB3C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09F2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5738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EDBC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1A52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75B8A" w:rsidRPr="00D91A3A" w14:paraId="22541AE0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2FB76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erea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5BD5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62 (46.3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D02B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28 (44.6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E70C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4 (61.8%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9B95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8352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B8D8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2548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0CF0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3042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75B8A" w:rsidRPr="00D91A3A" w14:paraId="1FDD28A1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7C5C4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ontains mixture of cereal, meat, fish vegetables or legume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AA12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48 (26.1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4604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29 (25.2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E763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9 (34.5%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9B72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5371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3,  1.7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ECC2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B2F3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E2CA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8, 1.6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442A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66</w:t>
            </w:r>
          </w:p>
        </w:tc>
      </w:tr>
      <w:tr w:rsidR="00475B8A" w:rsidRPr="00D91A3A" w14:paraId="50DB6513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C71EC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ontains dairy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B1E8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09 (19.3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E4EC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08 (21.1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0E1D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 (1.8%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4BBC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40CB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0,  0.2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7CF0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DE22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A159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0, 0.2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AFB6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</w:tr>
      <w:tr w:rsidR="00475B8A" w:rsidRPr="00D91A3A" w14:paraId="548F810A" w14:textId="77777777" w:rsidTr="00924147">
        <w:trPr>
          <w:trHeight w:val="32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16EC2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2CEB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7 (8.3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FF0F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6 (9.0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CAC1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 (1.8%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3DA0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13F2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1,  0.7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07C9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8298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F2D1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1, 0.6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1928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54</w:t>
            </w:r>
          </w:p>
        </w:tc>
      </w:tr>
    </w:tbl>
    <w:p w14:paraId="20562C5C" w14:textId="77777777" w:rsidR="00475B8A" w:rsidRPr="00D91A3A" w:rsidRDefault="00475B8A" w:rsidP="00475B8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D91A3A">
        <w:rPr>
          <w:rFonts w:ascii="Arial" w:hAnsi="Arial" w:cs="Arial"/>
          <w:sz w:val="22"/>
          <w:szCs w:val="22"/>
        </w:rPr>
        <w:t>N = 562</w:t>
      </w:r>
    </w:p>
    <w:p w14:paraId="24F08317" w14:textId="77777777" w:rsidR="00475B8A" w:rsidRPr="00D91A3A" w:rsidRDefault="00475B8A" w:rsidP="00475B8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sz w:val="22"/>
          <w:szCs w:val="22"/>
          <w:vertAlign w:val="superscript"/>
        </w:rPr>
        <w:t>2</w:t>
      </w:r>
      <w:r w:rsidRPr="00D91A3A">
        <w:rPr>
          <w:rFonts w:ascii="Arial" w:hAnsi="Arial" w:cs="Arial"/>
          <w:sz w:val="22"/>
          <w:szCs w:val="22"/>
        </w:rPr>
        <w:t xml:space="preserve"> N = 568</w:t>
      </w:r>
    </w:p>
    <w:p w14:paraId="39E1CFA4" w14:textId="77777777" w:rsidR="00475B8A" w:rsidRPr="00D91A3A" w:rsidRDefault="00475B8A" w:rsidP="00475B8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sz w:val="22"/>
          <w:szCs w:val="22"/>
          <w:vertAlign w:val="superscript"/>
        </w:rPr>
        <w:t>3</w:t>
      </w:r>
      <w:r w:rsidRPr="00D91A3A">
        <w:rPr>
          <w:rFonts w:ascii="Arial" w:hAnsi="Arial" w:cs="Arial"/>
          <w:sz w:val="22"/>
          <w:szCs w:val="22"/>
        </w:rPr>
        <w:t xml:space="preserve"> N = 566</w:t>
      </w:r>
    </w:p>
    <w:p w14:paraId="26E78898" w14:textId="77777777" w:rsidR="00475B8A" w:rsidRPr="00D91A3A" w:rsidRDefault="00475B8A" w:rsidP="00475B8A">
      <w:pPr>
        <w:rPr>
          <w:rFonts w:ascii="Arial" w:hAnsi="Arial" w:cs="Arial"/>
          <w:sz w:val="22"/>
          <w:szCs w:val="22"/>
        </w:rPr>
      </w:pPr>
    </w:p>
    <w:p w14:paraId="1B6FE3AC" w14:textId="77777777" w:rsidR="00475B8A" w:rsidRPr="00D91A3A" w:rsidRDefault="00475B8A" w:rsidP="00475B8A">
      <w:pPr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sz w:val="22"/>
          <w:szCs w:val="22"/>
        </w:rPr>
        <w:br w:type="page"/>
      </w:r>
    </w:p>
    <w:p w14:paraId="2E7DF6A8" w14:textId="77777777" w:rsidR="00475B8A" w:rsidRPr="00D91A3A" w:rsidRDefault="00475B8A" w:rsidP="00475B8A">
      <w:pPr>
        <w:rPr>
          <w:rFonts w:ascii="Arial" w:eastAsia="Calibri" w:hAnsi="Arial" w:cs="Arial"/>
          <w:color w:val="000000" w:themeColor="text1"/>
          <w:sz w:val="22"/>
          <w:szCs w:val="22"/>
        </w:rPr>
      </w:pPr>
      <w:r w:rsidRPr="00D91A3A">
        <w:rPr>
          <w:rFonts w:ascii="Arial" w:hAnsi="Arial" w:cs="Arial"/>
          <w:b/>
          <w:bCs/>
          <w:sz w:val="22"/>
          <w:szCs w:val="22"/>
        </w:rPr>
        <w:lastRenderedPageBreak/>
        <w:t>Supplementary table 5.</w:t>
      </w:r>
      <w:r w:rsidRPr="00D91A3A">
        <w:rPr>
          <w:rFonts w:ascii="Arial" w:hAnsi="Arial" w:cs="Arial"/>
          <w:sz w:val="22"/>
          <w:szCs w:val="22"/>
        </w:rPr>
        <w:t xml:space="preserve">  </w:t>
      </w:r>
      <w:r w:rsidRPr="00D91A3A">
        <w:rPr>
          <w:rFonts w:ascii="Arial" w:eastAsia="Calibri" w:hAnsi="Arial" w:cs="Arial"/>
          <w:color w:val="000000" w:themeColor="text1"/>
          <w:sz w:val="22"/>
          <w:szCs w:val="22"/>
        </w:rPr>
        <w:t xml:space="preserve">Unadjusted and adjusted regression models for food-related risk factors and their association with Aeromonas detection in child food in Kenya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81"/>
        <w:gridCol w:w="987"/>
        <w:gridCol w:w="1928"/>
        <w:gridCol w:w="1701"/>
        <w:gridCol w:w="515"/>
        <w:gridCol w:w="884"/>
        <w:gridCol w:w="711"/>
        <w:gridCol w:w="507"/>
        <w:gridCol w:w="923"/>
        <w:gridCol w:w="711"/>
      </w:tblGrid>
      <w:tr w:rsidR="00475B8A" w:rsidRPr="00D91A3A" w14:paraId="5254AD04" w14:textId="77777777" w:rsidTr="00924147">
        <w:trPr>
          <w:trHeight w:val="320"/>
          <w:tblHeader/>
        </w:trPr>
        <w:tc>
          <w:tcPr>
            <w:tcW w:w="147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C5536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  <w:p w14:paraId="240DCBB7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5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CEFD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Overall, </w:t>
            </w:r>
          </w:p>
          <w:p w14:paraId="6298F19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= 569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88DA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No Aeromonas detection, </w:t>
            </w:r>
          </w:p>
          <w:p w14:paraId="4BDE7C0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= 518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831B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eromonas detection, </w:t>
            </w:r>
          </w:p>
          <w:p w14:paraId="39A917C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= 51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1C0E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10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30E3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justed</w:t>
            </w:r>
          </w:p>
        </w:tc>
      </w:tr>
      <w:tr w:rsidR="00475B8A" w:rsidRPr="00D91A3A" w14:paraId="28943A98" w14:textId="77777777" w:rsidTr="00924147">
        <w:trPr>
          <w:trHeight w:val="320"/>
          <w:tblHeader/>
        </w:trPr>
        <w:tc>
          <w:tcPr>
            <w:tcW w:w="147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E6146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686B5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AA425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809D6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E543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OR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2D85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176C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600C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OR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9191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3E9F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475B8A" w:rsidRPr="00D91A3A" w14:paraId="32DC9906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8AF16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purchasing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81BEF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884A7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9CD82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1CF07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41C3C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01364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8C6BF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165CF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F923B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790A6160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737B9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Food vendor selected based on hygien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1850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73 (48.0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A438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53 (48.8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E4D6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0 (39.2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CC98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B263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7,  1.2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5E95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594E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D79B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8, 1.2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2621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45</w:t>
            </w:r>
          </w:p>
        </w:tc>
      </w:tr>
      <w:tr w:rsidR="00475B8A" w:rsidRPr="00D91A3A" w14:paraId="43911D86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6893A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Food vendor selected based on appearanc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B388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99 (17.4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497A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90 (17.4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B41E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9 (17.6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D13E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0CFC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5,  2.0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080E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DF5F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1A24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3, 2.0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A60D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55</w:t>
            </w:r>
          </w:p>
        </w:tc>
      </w:tr>
      <w:tr w:rsidR="00475B8A" w:rsidRPr="00D91A3A" w14:paraId="17250B0C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6713A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storage and preparation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285D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5D67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2282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BBA4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652F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ACE4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7C11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6BC9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C9EC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028ACF93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58668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Household owns a working refrigerator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1FC5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2 (12.7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AE7D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65 (12.5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DA14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 (13.7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065F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4EB1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4,  2.4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C48F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91E7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2FED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0, 3.1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86EA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34</w:t>
            </w:r>
          </w:p>
        </w:tc>
      </w:tr>
      <w:tr w:rsidR="00475B8A" w:rsidRPr="00D91A3A" w14:paraId="509F1CB8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9DD19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ontainer used as preparation surfac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3BF6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14 (72.8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1DF0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85 (74.3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5F3E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9 (56.9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9942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60D8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5,  0.8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1426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D497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8A1E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9, 0.7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86A9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475B8A" w:rsidRPr="00D91A3A" w14:paraId="7A8D1073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D9936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ooking water 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B625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8868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D377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4BA9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7638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2647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455F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3860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9A07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</w:tr>
      <w:tr w:rsidR="00475B8A" w:rsidRPr="00D91A3A" w14:paraId="73CE78C5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D0038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JMP cooking water source - safely managed (Ref: Basic, limited, unimproved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E224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6 (13.4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712D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69 (13.3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B337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 (13.7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19F1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106C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1,  2.2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ED15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1116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480D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6, 2.5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09B3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76</w:t>
            </w:r>
          </w:p>
        </w:tc>
      </w:tr>
      <w:tr w:rsidR="00475B8A" w:rsidRPr="00D91A3A" w14:paraId="7ED8894A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C12D4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Point of use treatment of cooking water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B333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4 (13.0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7D96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65 (12.5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B64B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9 (17.6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45BD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4DF6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6,  3.0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BACD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28AF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953C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1, 3.4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F1E4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15</w:t>
            </w:r>
          </w:p>
        </w:tc>
      </w:tr>
      <w:tr w:rsidR="00475B8A" w:rsidRPr="00D91A3A" w14:paraId="0488001C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7C861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nitation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F22C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5271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8B90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F131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B3EA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E7CF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C8E0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0CCB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BBC6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3447881D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8DE3A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JMP sanitation - at least basic (Ref: Limited and unimproved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24FC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15 (20.2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B771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05 (20.3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543A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0 (19.6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0B59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2E82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4,  1.9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0DD8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1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FA18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523F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9, 2.1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2A09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23</w:t>
            </w:r>
          </w:p>
        </w:tc>
      </w:tr>
      <w:tr w:rsidR="00475B8A" w:rsidRPr="00D91A3A" w14:paraId="68248EC0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D9069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Human faeces visible on the premises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9D7B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4 (2.5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69EC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3 (2.5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6948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 (2.0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C131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47D3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4,  4.0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3B0F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8F0C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A2EE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4, 3.9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7271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89</w:t>
            </w:r>
          </w:p>
        </w:tc>
      </w:tr>
      <w:tr w:rsidR="00475B8A" w:rsidRPr="00D91A3A" w14:paraId="34F1864E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54852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preparation hygien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4533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8841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0923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7223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8CC6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69A9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60A9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049D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DD64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2152A3FA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A407E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Reports handwashing before food preparation</w:t>
            </w:r>
            <w:r w:rsidRPr="00D91A3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8F9A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13 (37.9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ECB1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95 (38.1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142F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8 (36.0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3A86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0054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9,  1.6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765C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7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8A69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AB44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1, 1.7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3236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97</w:t>
            </w:r>
          </w:p>
        </w:tc>
      </w:tr>
      <w:tr w:rsidR="00475B8A" w:rsidRPr="00D91A3A" w14:paraId="62B2F8FE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97B11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aregiver washes fruit and vegetables before use</w:t>
            </w:r>
            <w:r w:rsidRPr="00D91A3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345C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532 (93.7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9581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82 (93.2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5079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50 (98.0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08C7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9779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6,  65.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DA4D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97C6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78E3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5, 73.9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85A7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70</w:t>
            </w:r>
          </w:p>
        </w:tc>
      </w:tr>
      <w:tr w:rsidR="00475B8A" w:rsidRPr="00D91A3A" w14:paraId="066E6F0D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714D9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imals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783E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B074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440D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905A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98C7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E73B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92B9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8FA4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6036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36EE9B4B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70257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amily contact with any animal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19B6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84 (85.1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4539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39 (84.7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72A5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5 (88.2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0005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A781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0,  3.6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E5D9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8D25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9B90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0, 3.6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B491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94</w:t>
            </w:r>
          </w:p>
        </w:tc>
      </w:tr>
      <w:tr w:rsidR="00475B8A" w:rsidRPr="00D91A3A" w14:paraId="2EB54772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853B9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Animal faeces visible on the premises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0EB5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2 (7.4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19B0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7 (7.1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4884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5 (9.8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DAD0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3516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7,  3.4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6223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9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AD33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508B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7, 3.6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D4A3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74</w:t>
            </w:r>
          </w:p>
        </w:tc>
      </w:tr>
      <w:tr w:rsidR="00475B8A" w:rsidRPr="00D91A3A" w14:paraId="5BADCC51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82B90D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 xml:space="preserve">Rodents sighted in household in past 7 days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02235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59 (63.1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1328C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32 (64.1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11635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7 (52.9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1DE2A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8C911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5,  1.1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A6B4D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7551C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CF5B2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2, 1.0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E86D1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</w:tr>
      <w:tr w:rsidR="00475B8A" w:rsidRPr="00D91A3A" w14:paraId="1DCFB446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42BC6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type</w:t>
            </w: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0176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FC24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C3C0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7176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AB6B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08FE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E643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697A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3974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75B8A" w:rsidRPr="00D91A3A" w14:paraId="615527F2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3925C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ereal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29E5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62 (46.3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1AEB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43 (47.1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BD5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9 (38.0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07D6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8B6D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BDDE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DBC4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D520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FB23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6EB10023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A56B1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ontains mixture of cereal, meat, fish vegetables or legumes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C8DB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48 (26.1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6191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25 (24.2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CB51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3 (46.0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BD5E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9A84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24,  4.5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98FD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F57F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D543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18, 4.3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4035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15</w:t>
            </w:r>
          </w:p>
        </w:tc>
      </w:tr>
      <w:tr w:rsidR="00475B8A" w:rsidRPr="00D91A3A" w14:paraId="5AA503E8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F2F43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ontains dair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4CA3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09 (19.3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EBEF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04 (20.2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1679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5 (10.0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005D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CEED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0,  1.5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43B2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EEB3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35E5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0, 1.5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7585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35</w:t>
            </w:r>
          </w:p>
        </w:tc>
      </w:tr>
      <w:tr w:rsidR="00475B8A" w:rsidRPr="00D91A3A" w14:paraId="5AC9D20B" w14:textId="77777777" w:rsidTr="00924147">
        <w:trPr>
          <w:trHeight w:val="32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3B041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D605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7 (8.3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5C25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4 (8.5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CA00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 (6.0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3F70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869C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0,  2.7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F1E3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7B1F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27C2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8, 2.4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121C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20</w:t>
            </w:r>
          </w:p>
        </w:tc>
      </w:tr>
    </w:tbl>
    <w:p w14:paraId="0B8BC86B" w14:textId="77777777" w:rsidR="00475B8A" w:rsidRPr="00D91A3A" w:rsidRDefault="00475B8A" w:rsidP="00475B8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D91A3A">
        <w:rPr>
          <w:rFonts w:ascii="Arial" w:hAnsi="Arial" w:cs="Arial"/>
          <w:sz w:val="22"/>
          <w:szCs w:val="22"/>
        </w:rPr>
        <w:t>N = 562</w:t>
      </w:r>
    </w:p>
    <w:p w14:paraId="0C945657" w14:textId="77777777" w:rsidR="00475B8A" w:rsidRPr="00D91A3A" w:rsidRDefault="00475B8A" w:rsidP="00475B8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sz w:val="22"/>
          <w:szCs w:val="22"/>
          <w:vertAlign w:val="superscript"/>
        </w:rPr>
        <w:t>2</w:t>
      </w:r>
      <w:r w:rsidRPr="00D91A3A">
        <w:rPr>
          <w:rFonts w:ascii="Arial" w:hAnsi="Arial" w:cs="Arial"/>
          <w:sz w:val="22"/>
          <w:szCs w:val="22"/>
        </w:rPr>
        <w:t xml:space="preserve"> N = 568</w:t>
      </w:r>
    </w:p>
    <w:p w14:paraId="31C0F430" w14:textId="77777777" w:rsidR="00475B8A" w:rsidRPr="00D91A3A" w:rsidRDefault="00475B8A" w:rsidP="00475B8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sz w:val="22"/>
          <w:szCs w:val="22"/>
          <w:vertAlign w:val="superscript"/>
        </w:rPr>
        <w:t>3</w:t>
      </w:r>
      <w:r w:rsidRPr="00D91A3A">
        <w:rPr>
          <w:rFonts w:ascii="Arial" w:hAnsi="Arial" w:cs="Arial"/>
          <w:sz w:val="22"/>
          <w:szCs w:val="22"/>
        </w:rPr>
        <w:t xml:space="preserve"> N = 566</w:t>
      </w:r>
    </w:p>
    <w:p w14:paraId="5264B233" w14:textId="77777777" w:rsidR="00475B8A" w:rsidRPr="00D91A3A" w:rsidRDefault="00475B8A" w:rsidP="00475B8A">
      <w:pPr>
        <w:rPr>
          <w:rFonts w:ascii="Arial" w:eastAsia="Calibri" w:hAnsi="Arial" w:cs="Arial"/>
          <w:color w:val="000000" w:themeColor="text1"/>
          <w:sz w:val="22"/>
          <w:szCs w:val="22"/>
        </w:rPr>
      </w:pPr>
    </w:p>
    <w:p w14:paraId="7C15236B" w14:textId="77777777" w:rsidR="00475B8A" w:rsidRPr="00D91A3A" w:rsidRDefault="00475B8A" w:rsidP="00475B8A">
      <w:pPr>
        <w:rPr>
          <w:rFonts w:ascii="Arial" w:eastAsia="Calibri" w:hAnsi="Arial" w:cs="Arial"/>
          <w:color w:val="000000" w:themeColor="text1"/>
          <w:sz w:val="22"/>
          <w:szCs w:val="22"/>
        </w:rPr>
      </w:pPr>
    </w:p>
    <w:p w14:paraId="51FCB85B" w14:textId="77777777" w:rsidR="00475B8A" w:rsidRPr="00D91A3A" w:rsidRDefault="00475B8A" w:rsidP="00475B8A">
      <w:pPr>
        <w:rPr>
          <w:rFonts w:ascii="Arial" w:eastAsia="Calibri" w:hAnsi="Arial" w:cs="Arial"/>
          <w:color w:val="000000" w:themeColor="text1"/>
          <w:sz w:val="22"/>
          <w:szCs w:val="22"/>
        </w:rPr>
      </w:pPr>
    </w:p>
    <w:p w14:paraId="673957E5" w14:textId="77777777" w:rsidR="00475B8A" w:rsidRPr="00D91A3A" w:rsidRDefault="00475B8A" w:rsidP="00475B8A">
      <w:pPr>
        <w:rPr>
          <w:rFonts w:ascii="Arial" w:eastAsia="Calibri" w:hAnsi="Arial" w:cs="Arial"/>
          <w:color w:val="000000" w:themeColor="text1"/>
          <w:sz w:val="22"/>
          <w:szCs w:val="22"/>
        </w:rPr>
      </w:pPr>
    </w:p>
    <w:p w14:paraId="1DEDC80E" w14:textId="77777777" w:rsidR="00475B8A" w:rsidRPr="00D91A3A" w:rsidRDefault="00475B8A" w:rsidP="00475B8A">
      <w:pPr>
        <w:rPr>
          <w:rFonts w:ascii="Arial" w:eastAsia="Calibri" w:hAnsi="Arial" w:cs="Arial"/>
          <w:color w:val="000000" w:themeColor="text1"/>
          <w:sz w:val="22"/>
          <w:szCs w:val="22"/>
        </w:rPr>
      </w:pPr>
    </w:p>
    <w:p w14:paraId="46208F16" w14:textId="77777777" w:rsidR="00475B8A" w:rsidRPr="00D91A3A" w:rsidRDefault="00475B8A" w:rsidP="00475B8A">
      <w:pPr>
        <w:rPr>
          <w:rFonts w:ascii="Arial" w:eastAsia="Calibri" w:hAnsi="Arial" w:cs="Arial"/>
          <w:color w:val="000000" w:themeColor="text1"/>
          <w:sz w:val="22"/>
          <w:szCs w:val="22"/>
        </w:rPr>
      </w:pPr>
    </w:p>
    <w:p w14:paraId="6A1E1C33" w14:textId="77777777" w:rsidR="00475B8A" w:rsidRPr="00D91A3A" w:rsidRDefault="00475B8A" w:rsidP="00475B8A">
      <w:pPr>
        <w:rPr>
          <w:rFonts w:ascii="Arial" w:eastAsia="Calibri" w:hAnsi="Arial" w:cs="Arial"/>
          <w:color w:val="000000" w:themeColor="text1"/>
          <w:sz w:val="22"/>
          <w:szCs w:val="22"/>
        </w:rPr>
      </w:pPr>
    </w:p>
    <w:p w14:paraId="202CCF3C" w14:textId="77777777" w:rsidR="00475B8A" w:rsidRPr="00D91A3A" w:rsidRDefault="00475B8A" w:rsidP="00475B8A">
      <w:pPr>
        <w:rPr>
          <w:rFonts w:ascii="Arial" w:eastAsia="Calibri" w:hAnsi="Arial" w:cs="Arial"/>
          <w:color w:val="000000" w:themeColor="text1"/>
          <w:sz w:val="22"/>
          <w:szCs w:val="22"/>
        </w:rPr>
      </w:pPr>
    </w:p>
    <w:p w14:paraId="7216EA30" w14:textId="77777777" w:rsidR="00475B8A" w:rsidRPr="00D91A3A" w:rsidRDefault="00475B8A" w:rsidP="00475B8A">
      <w:pPr>
        <w:rPr>
          <w:rFonts w:ascii="Arial" w:eastAsia="Calibri" w:hAnsi="Arial" w:cs="Arial"/>
          <w:color w:val="000000" w:themeColor="text1"/>
          <w:sz w:val="22"/>
          <w:szCs w:val="22"/>
        </w:rPr>
      </w:pPr>
      <w:r w:rsidRPr="00D91A3A">
        <w:rPr>
          <w:rFonts w:ascii="Arial" w:eastAsia="Calibri" w:hAnsi="Arial" w:cs="Arial"/>
          <w:color w:val="000000" w:themeColor="text1"/>
          <w:sz w:val="22"/>
          <w:szCs w:val="22"/>
        </w:rPr>
        <w:br w:type="page"/>
      </w:r>
      <w:r w:rsidRPr="00D91A3A">
        <w:rPr>
          <w:rFonts w:ascii="Arial" w:hAnsi="Arial" w:cs="Arial"/>
          <w:b/>
          <w:bCs/>
          <w:sz w:val="22"/>
          <w:szCs w:val="22"/>
        </w:rPr>
        <w:lastRenderedPageBreak/>
        <w:t>Supplementary table 6.</w:t>
      </w:r>
      <w:r w:rsidRPr="00D91A3A">
        <w:rPr>
          <w:rFonts w:ascii="Arial" w:hAnsi="Arial" w:cs="Arial"/>
          <w:sz w:val="22"/>
          <w:szCs w:val="22"/>
        </w:rPr>
        <w:t xml:space="preserve">  </w:t>
      </w:r>
      <w:r w:rsidRPr="00D91A3A">
        <w:rPr>
          <w:rFonts w:ascii="Arial" w:eastAsia="Calibri" w:hAnsi="Arial" w:cs="Arial"/>
          <w:color w:val="000000" w:themeColor="text1"/>
          <w:sz w:val="22"/>
          <w:szCs w:val="22"/>
        </w:rPr>
        <w:t xml:space="preserve">Unadjusted and adjusted regression models for food-related risk factors and their association with Cryptosporidium detection in child food in Kenya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114"/>
        <w:gridCol w:w="1275"/>
        <w:gridCol w:w="1844"/>
        <w:gridCol w:w="1841"/>
        <w:gridCol w:w="709"/>
        <w:gridCol w:w="1278"/>
        <w:gridCol w:w="993"/>
        <w:gridCol w:w="709"/>
        <w:gridCol w:w="1133"/>
        <w:gridCol w:w="1052"/>
      </w:tblGrid>
      <w:tr w:rsidR="00475B8A" w:rsidRPr="00D91A3A" w14:paraId="373F5C21" w14:textId="77777777" w:rsidTr="00924147">
        <w:trPr>
          <w:trHeight w:val="320"/>
          <w:tblHeader/>
        </w:trPr>
        <w:tc>
          <w:tcPr>
            <w:tcW w:w="11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338E2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  <w:p w14:paraId="064A2347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800E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Overall, </w:t>
            </w:r>
          </w:p>
          <w:p w14:paraId="308895C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= 569</w:t>
            </w:r>
          </w:p>
        </w:tc>
        <w:tc>
          <w:tcPr>
            <w:tcW w:w="6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6118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No Cryptosporidium detection, </w:t>
            </w:r>
          </w:p>
          <w:p w14:paraId="4F3AA6D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= 539</w:t>
            </w:r>
          </w:p>
        </w:tc>
        <w:tc>
          <w:tcPr>
            <w:tcW w:w="6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FF85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ryptosporidium detection, </w:t>
            </w:r>
          </w:p>
          <w:p w14:paraId="1D87688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= 30</w:t>
            </w:r>
          </w:p>
        </w:tc>
        <w:tc>
          <w:tcPr>
            <w:tcW w:w="10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259C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10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B643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justed</w:t>
            </w:r>
          </w:p>
        </w:tc>
      </w:tr>
      <w:tr w:rsidR="00475B8A" w:rsidRPr="00D91A3A" w14:paraId="10B2BDDD" w14:textId="77777777" w:rsidTr="00924147">
        <w:trPr>
          <w:trHeight w:val="320"/>
          <w:tblHeader/>
        </w:trPr>
        <w:tc>
          <w:tcPr>
            <w:tcW w:w="11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E3DE6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96736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96779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3532A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A53A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OR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87FB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7888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DC48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OR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8C02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FE3C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475B8A" w:rsidRPr="00D91A3A" w14:paraId="10887D6D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A75F7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purchasing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C64C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36DF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EEC6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1254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0158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66B6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3315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80E0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DEF7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75B8A" w:rsidRPr="00D91A3A" w14:paraId="1B96AFC0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0863A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Food vendor selected based on hygien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A51C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73 (48.0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0696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63 (48.8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7948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0 (33.3%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9637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9D26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3,  1.1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A85A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61A4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B01F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4, 1.2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82BD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50</w:t>
            </w:r>
          </w:p>
        </w:tc>
      </w:tr>
      <w:tr w:rsidR="00475B8A" w:rsidRPr="00D91A3A" w14:paraId="7F1D240C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107A7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Food vendor selected based on appearanc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F86A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99 (17.4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CBD2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95 (17.6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18C3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 (13.3%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DB86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93D9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1,  1.9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D67D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622C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0636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0, 1.8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1B0E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96</w:t>
            </w:r>
          </w:p>
        </w:tc>
      </w:tr>
      <w:tr w:rsidR="00475B8A" w:rsidRPr="00D91A3A" w14:paraId="5EA12350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CEA28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storage and prepar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FB58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2FFC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CA24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993C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6C59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6B6E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28FB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0E96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6E08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4DA97487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4A6C7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Household owns a working refrigerator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EFDA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2 (12.7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5D5F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68 (12.6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D7C6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 (13.3%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B67C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9BCE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1,  2.8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FA6F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4C6B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83FC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3, 4.9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3CBA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25</w:t>
            </w:r>
          </w:p>
        </w:tc>
      </w:tr>
      <w:tr w:rsidR="00475B8A" w:rsidRPr="00D91A3A" w14:paraId="47200FC4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84039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ontainer used as preparation surfac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4BB1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14 (72.8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A999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96 (73.5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39BE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8 (60.0%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02AD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7FF4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6,  1.1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90EB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6B76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7EA3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6, 1.2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08E4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68</w:t>
            </w:r>
          </w:p>
        </w:tc>
      </w:tr>
      <w:tr w:rsidR="00475B8A" w:rsidRPr="00D91A3A" w14:paraId="54E6FDB3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9AC58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ooking water 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5732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F681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870B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86E0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1C4B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4162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23A8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BD92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7A3E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</w:tr>
      <w:tr w:rsidR="00475B8A" w:rsidRPr="00D91A3A" w14:paraId="1D0752F7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FABBF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JMP cooking water source - safely managed (Ref: Basic, limited, unimproved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C918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6 (13.4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8E64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3 (13.5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6142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 (10.0%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FA2A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10C3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7,  2.0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E380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8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8383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251E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8, 3.1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BF6C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44</w:t>
            </w:r>
          </w:p>
        </w:tc>
      </w:tr>
      <w:tr w:rsidR="00475B8A" w:rsidRPr="00D91A3A" w14:paraId="778570A6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68E52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Point of use treatment of cooking water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EA94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4 (13.0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1835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1 (13.2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8FD1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 (10.0%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3578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23BB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7,  2.1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9117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1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F574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4D56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9, 2.4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AAAC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59</w:t>
            </w:r>
          </w:p>
        </w:tc>
      </w:tr>
      <w:tr w:rsidR="00475B8A" w:rsidRPr="00D91A3A" w14:paraId="63BA34F0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F7588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nit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CCB8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8F42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C3F3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0CA0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2AA0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2DAB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C789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B0D0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E922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0DBEED4B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DD9AA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JMP sanitation - at least basic (Ref: Limited and unimproved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43FF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15 (20.2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71EF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11 (20.6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C4FC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 (13.3%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CB7B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1CDF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7,  1.5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648D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4C24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E394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8, 2.1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7E23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44</w:t>
            </w:r>
          </w:p>
        </w:tc>
      </w:tr>
      <w:tr w:rsidR="00475B8A" w:rsidRPr="00D91A3A" w14:paraId="0B6FBCBC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21363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Human faeces visible on the premis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E9F3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4 (2.5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E201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3 (2.4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23E3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 (3.3%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A9E3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4D87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8,  7.3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1D68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0C05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F3FF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7, 7.8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4C9D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57</w:t>
            </w:r>
          </w:p>
        </w:tc>
      </w:tr>
      <w:tr w:rsidR="00475B8A" w:rsidRPr="00D91A3A" w14:paraId="25F40E27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82F4B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preparation hygien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B368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78A3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D7FF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43FB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C2C1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3359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B71D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A2CD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77D7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3498C4C0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FA731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Reports handwashing before food preparation</w:t>
            </w:r>
            <w:r w:rsidRPr="00D91A3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DBF0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13 (37.9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6E45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00 (37.6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27AD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3 (43.3%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EEAB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F1DD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9,  2.6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86CC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2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2574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A126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5, 2.9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0152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85</w:t>
            </w:r>
          </w:p>
        </w:tc>
      </w:tr>
      <w:tr w:rsidR="00475B8A" w:rsidRPr="00D91A3A" w14:paraId="242FF275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0C114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aregiver washes fruit and vegetables before use</w:t>
            </w:r>
            <w:r w:rsidRPr="00D91A3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C197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532 (93.7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9FE7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503 (93.5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2F39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9 (96.7%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8C1A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9E18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1,  36.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F062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B48C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4C36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7, 43.0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8311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07</w:t>
            </w:r>
          </w:p>
        </w:tc>
      </w:tr>
      <w:tr w:rsidR="00475B8A" w:rsidRPr="00D91A3A" w14:paraId="3007948D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547B2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imal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C65A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4D0C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90CC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AE1A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00E4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0734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2B76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2604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5562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4F52165C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AB266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Family contact with any anim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AD05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84 (85.1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778E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55 (84.4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684A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9 (96.7%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B8D6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5.3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C6BA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12,  96.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9D6B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EA1B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.3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EB9A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51, 132.3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5232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53</w:t>
            </w:r>
          </w:p>
        </w:tc>
      </w:tr>
      <w:tr w:rsidR="00475B8A" w:rsidRPr="00D91A3A" w14:paraId="1E5DE9B2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0B20C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Animal faeces visible on the premis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B3C0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2 (7.4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B48F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0 (7.4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BE75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 (6.7%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65E0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2FF1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4,  3.1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05A6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863A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4CA4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8, 4.3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0C4E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46</w:t>
            </w:r>
          </w:p>
        </w:tc>
      </w:tr>
      <w:tr w:rsidR="00475B8A" w:rsidRPr="00D91A3A" w14:paraId="2CB01731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DB121B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 xml:space="preserve">Rodents sighted in household in past 7 days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525F0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59 (63.1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13E1B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35 (62.2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C5F07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4 (80.0%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A78CD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D27B4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04,  6.6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D1347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D62D2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8F9B1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10, 7.3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3DC4B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42</w:t>
            </w:r>
          </w:p>
        </w:tc>
      </w:tr>
      <w:tr w:rsidR="00475B8A" w:rsidRPr="00D91A3A" w14:paraId="44C36DA1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6788E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type</w:t>
            </w: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BE3E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3331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BE43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E797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72E6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B697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A498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4BD6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3EDB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75B8A" w:rsidRPr="00D91A3A" w14:paraId="7628FBCC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1A5C3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ere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0EF6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62 (46.3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BFEE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44 (45.5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FCE2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8 (60.0%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3570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F54C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3517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85A6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01E8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FA1A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2905A446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0BE9E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ontains mixture of cereal, meat, fish vegetables or legum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D707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48 (26.1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0607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37 (25.6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2A4C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1 (36.7%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757E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51AC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9,  2.3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2267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B07C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59DD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5, 2.2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4ADA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39</w:t>
            </w:r>
          </w:p>
        </w:tc>
      </w:tr>
      <w:tr w:rsidR="00475B8A" w:rsidRPr="00D91A3A" w14:paraId="1E4CB69E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BE067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ontains dairy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CBA7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09 (19.3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B3CE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09 (20.3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C4E8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E288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58A7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D3BA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6B31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1340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5ACA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509C72AF" w14:textId="77777777" w:rsidTr="00924147">
        <w:trPr>
          <w:trHeight w:val="32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6973B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45F0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7 (8.3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DF93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6 (8.6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E958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 (3.3%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B4EE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F059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2,  1.4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5DCC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47CB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2379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2, 1.4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BD9B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30</w:t>
            </w:r>
          </w:p>
        </w:tc>
      </w:tr>
    </w:tbl>
    <w:p w14:paraId="1CE893AB" w14:textId="77777777" w:rsidR="00475B8A" w:rsidRPr="00D91A3A" w:rsidRDefault="00475B8A" w:rsidP="00475B8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D91A3A">
        <w:rPr>
          <w:rFonts w:ascii="Arial" w:hAnsi="Arial" w:cs="Arial"/>
          <w:sz w:val="22"/>
          <w:szCs w:val="22"/>
        </w:rPr>
        <w:t>N = 562</w:t>
      </w:r>
    </w:p>
    <w:p w14:paraId="2175D6C6" w14:textId="77777777" w:rsidR="00475B8A" w:rsidRPr="00D91A3A" w:rsidRDefault="00475B8A" w:rsidP="00475B8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sz w:val="22"/>
          <w:szCs w:val="22"/>
          <w:vertAlign w:val="superscript"/>
        </w:rPr>
        <w:t>2</w:t>
      </w:r>
      <w:r w:rsidRPr="00D91A3A">
        <w:rPr>
          <w:rFonts w:ascii="Arial" w:hAnsi="Arial" w:cs="Arial"/>
          <w:sz w:val="22"/>
          <w:szCs w:val="22"/>
        </w:rPr>
        <w:t xml:space="preserve"> N = 568</w:t>
      </w:r>
    </w:p>
    <w:p w14:paraId="40BD20A1" w14:textId="77777777" w:rsidR="00475B8A" w:rsidRPr="00D91A3A" w:rsidRDefault="00475B8A" w:rsidP="00475B8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sz w:val="22"/>
          <w:szCs w:val="22"/>
          <w:vertAlign w:val="superscript"/>
        </w:rPr>
        <w:t>3</w:t>
      </w:r>
      <w:r w:rsidRPr="00D91A3A">
        <w:rPr>
          <w:rFonts w:ascii="Arial" w:hAnsi="Arial" w:cs="Arial"/>
          <w:sz w:val="22"/>
          <w:szCs w:val="22"/>
        </w:rPr>
        <w:t xml:space="preserve"> N = 566</w:t>
      </w:r>
    </w:p>
    <w:p w14:paraId="32998AE5" w14:textId="77777777" w:rsidR="00475B8A" w:rsidRPr="00D91A3A" w:rsidRDefault="00475B8A" w:rsidP="00475B8A">
      <w:pPr>
        <w:rPr>
          <w:rFonts w:ascii="Arial" w:eastAsia="Calibri" w:hAnsi="Arial" w:cs="Arial"/>
          <w:color w:val="000000" w:themeColor="text1"/>
          <w:sz w:val="22"/>
          <w:szCs w:val="22"/>
        </w:rPr>
      </w:pPr>
    </w:p>
    <w:p w14:paraId="477234D4" w14:textId="77777777" w:rsidR="00475B8A" w:rsidRPr="00D91A3A" w:rsidRDefault="00475B8A" w:rsidP="00475B8A">
      <w:pPr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0361875B" w14:textId="77777777" w:rsidR="00475B8A" w:rsidRPr="00D91A3A" w:rsidRDefault="00475B8A" w:rsidP="00475B8A">
      <w:pPr>
        <w:rPr>
          <w:rFonts w:ascii="Arial" w:eastAsia="Calibri" w:hAnsi="Arial" w:cs="Arial"/>
          <w:color w:val="000000" w:themeColor="text1"/>
          <w:sz w:val="20"/>
          <w:szCs w:val="20"/>
        </w:rPr>
      </w:pPr>
      <w:r w:rsidRPr="00D91A3A">
        <w:rPr>
          <w:rFonts w:ascii="Arial" w:eastAsia="Calibri" w:hAnsi="Arial" w:cs="Arial"/>
          <w:color w:val="000000" w:themeColor="text1"/>
          <w:sz w:val="20"/>
          <w:szCs w:val="20"/>
        </w:rPr>
        <w:br w:type="page"/>
      </w:r>
    </w:p>
    <w:p w14:paraId="4F925578" w14:textId="77777777" w:rsidR="00475B8A" w:rsidRPr="00D91A3A" w:rsidRDefault="00475B8A" w:rsidP="00475B8A">
      <w:pPr>
        <w:rPr>
          <w:rFonts w:ascii="Arial" w:eastAsia="Calibri" w:hAnsi="Arial" w:cs="Arial"/>
          <w:color w:val="000000" w:themeColor="text1"/>
          <w:sz w:val="22"/>
          <w:szCs w:val="22"/>
        </w:rPr>
      </w:pPr>
      <w:r w:rsidRPr="00D91A3A">
        <w:rPr>
          <w:rFonts w:ascii="Arial" w:hAnsi="Arial" w:cs="Arial"/>
          <w:b/>
          <w:bCs/>
          <w:sz w:val="22"/>
          <w:szCs w:val="22"/>
        </w:rPr>
        <w:lastRenderedPageBreak/>
        <w:t>Supplementary table 7.</w:t>
      </w:r>
      <w:r w:rsidRPr="00D91A3A">
        <w:rPr>
          <w:rFonts w:ascii="Arial" w:hAnsi="Arial" w:cs="Arial"/>
          <w:sz w:val="22"/>
          <w:szCs w:val="22"/>
        </w:rPr>
        <w:t xml:space="preserve"> </w:t>
      </w:r>
      <w:r w:rsidRPr="00D91A3A">
        <w:rPr>
          <w:rFonts w:ascii="Arial" w:eastAsia="Calibri" w:hAnsi="Arial" w:cs="Arial"/>
          <w:color w:val="000000" w:themeColor="text1"/>
          <w:sz w:val="22"/>
          <w:szCs w:val="22"/>
        </w:rPr>
        <w:t xml:space="preserve">Unadjusted and adjusted regression models for food-related risk factors and their association with </w:t>
      </w:r>
      <w:r w:rsidRPr="00D91A3A">
        <w:rPr>
          <w:rFonts w:ascii="Arial" w:eastAsia="Calibri" w:hAnsi="Arial" w:cs="Arial"/>
          <w:i/>
          <w:iCs/>
          <w:color w:val="000000" w:themeColor="text1"/>
          <w:sz w:val="22"/>
          <w:szCs w:val="22"/>
        </w:rPr>
        <w:t>E. coli</w:t>
      </w:r>
      <w:r w:rsidRPr="00D91A3A">
        <w:rPr>
          <w:rFonts w:ascii="Arial" w:eastAsia="Calibri" w:hAnsi="Arial" w:cs="Arial"/>
          <w:color w:val="000000" w:themeColor="text1"/>
          <w:sz w:val="22"/>
          <w:szCs w:val="22"/>
        </w:rPr>
        <w:t xml:space="preserve"> composite detection in child food in Kenya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96"/>
        <w:gridCol w:w="1744"/>
        <w:gridCol w:w="1562"/>
        <w:gridCol w:w="1420"/>
        <w:gridCol w:w="731"/>
        <w:gridCol w:w="1255"/>
        <w:gridCol w:w="993"/>
        <w:gridCol w:w="711"/>
        <w:gridCol w:w="1135"/>
        <w:gridCol w:w="901"/>
      </w:tblGrid>
      <w:tr w:rsidR="00475B8A" w:rsidRPr="00D91A3A" w14:paraId="7CD59025" w14:textId="77777777" w:rsidTr="00924147">
        <w:trPr>
          <w:trHeight w:val="320"/>
          <w:tblHeader/>
        </w:trPr>
        <w:tc>
          <w:tcPr>
            <w:tcW w:w="12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5CB43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  <w:p w14:paraId="79B3AE0A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8BAA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Overall, </w:t>
            </w:r>
          </w:p>
          <w:p w14:paraId="1E8C9C3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= 569</w:t>
            </w:r>
          </w:p>
        </w:tc>
        <w:tc>
          <w:tcPr>
            <w:tcW w:w="5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1A8D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it-IT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it-IT"/>
              </w:rPr>
              <w:t xml:space="preserve">No </w:t>
            </w:r>
            <w:r w:rsidRPr="00D91A3A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it-IT"/>
              </w:rPr>
              <w:t>E. coli</w:t>
            </w: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it-IT"/>
              </w:rPr>
              <w:t xml:space="preserve"> composite </w:t>
            </w:r>
            <w:proofErr w:type="spellStart"/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it-IT"/>
              </w:rPr>
              <w:t>detection</w:t>
            </w:r>
            <w:proofErr w:type="spellEnd"/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it-IT"/>
              </w:rPr>
              <w:t xml:space="preserve">, </w:t>
            </w:r>
          </w:p>
          <w:p w14:paraId="3EC74F8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it-IT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it-IT"/>
              </w:rPr>
              <w:t>N = 539</w:t>
            </w:r>
          </w:p>
        </w:tc>
        <w:tc>
          <w:tcPr>
            <w:tcW w:w="5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26E1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E. coli</w:t>
            </w: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omposite detection, </w:t>
            </w:r>
          </w:p>
          <w:p w14:paraId="328755B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= 30</w:t>
            </w:r>
          </w:p>
        </w:tc>
        <w:tc>
          <w:tcPr>
            <w:tcW w:w="10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FCE4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9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A601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justed</w:t>
            </w:r>
          </w:p>
        </w:tc>
      </w:tr>
      <w:tr w:rsidR="00475B8A" w:rsidRPr="00D91A3A" w14:paraId="21C6E12F" w14:textId="77777777" w:rsidTr="00924147">
        <w:trPr>
          <w:trHeight w:val="320"/>
          <w:tblHeader/>
        </w:trPr>
        <w:tc>
          <w:tcPr>
            <w:tcW w:w="12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7DF51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EF447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E1711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7C7C3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73C7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OR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8472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F530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0160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OR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A852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3FFB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475B8A" w:rsidRPr="00D91A3A" w14:paraId="17FA376F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994A6" w14:textId="77777777" w:rsidR="00475B8A" w:rsidRPr="00D91A3A" w:rsidRDefault="00475B8A" w:rsidP="00924147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purchasin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8969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538F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6C14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1BC6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6705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0DC7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7EFF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EC6D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F826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75B8A" w:rsidRPr="00D91A3A" w14:paraId="729AE27B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D4F86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Food vendor selected based on hygien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0BC5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73 (48.0%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64EC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56 (47.5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8840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7 (56.7%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DDDA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E2D9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9,  3.0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7910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2D86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60AF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4, 2.9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E99B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35</w:t>
            </w:r>
          </w:p>
        </w:tc>
      </w:tr>
      <w:tr w:rsidR="00475B8A" w:rsidRPr="00D91A3A" w14:paraId="4A87D40B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F781A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Food vendor selected based on appearanc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F5B2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99 (17.4%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9D67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96 (17.8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57C8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 (10.0%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6429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4AF7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2,  1.4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CF6B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1E66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0FD6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2, 1.4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5EED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76</w:t>
            </w:r>
          </w:p>
        </w:tc>
      </w:tr>
      <w:tr w:rsidR="00475B8A" w:rsidRPr="00D91A3A" w14:paraId="61CA06D6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E773F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storage and preparatio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1902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3904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25CB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BB46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541E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E8E1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D052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AEF6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EF42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58C14566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52B44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Household owns a working refrigerato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99C4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2 (12.7%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D420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67 (12.4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C135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5 (16.7%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FAF6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9BDD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6,  3.5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5BC4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3AB7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66B6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1, 2.9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3CAA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42</w:t>
            </w:r>
          </w:p>
        </w:tc>
      </w:tr>
      <w:tr w:rsidR="00475B8A" w:rsidRPr="00D91A3A" w14:paraId="5731CE54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03BC4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ontainer used as preparation surfac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17C4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14 (72.8%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9CB3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95 (73.3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50C8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9 (63.3%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DE52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C70F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0,  1.4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69A3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7B5D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8660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0, 1.4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F01B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66</w:t>
            </w:r>
          </w:p>
        </w:tc>
      </w:tr>
      <w:tr w:rsidR="00475B8A" w:rsidRPr="00D91A3A" w14:paraId="22613851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5483B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ooking water 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0BF8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F509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3887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6643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F73E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E9AF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CEAF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E3C9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7AEF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</w:pPr>
          </w:p>
        </w:tc>
      </w:tr>
      <w:tr w:rsidR="00475B8A" w:rsidRPr="00D91A3A" w14:paraId="71036AEC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A4070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JMP cooking water source - safely managed (Ref: Basic, limited, unimproved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6C75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6 (13.4%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9B5A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3 (13.5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AED8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 (10.0%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866A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62D0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7,  2.0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AD0D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8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9C94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A889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7, 1.2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7221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51</w:t>
            </w:r>
          </w:p>
        </w:tc>
      </w:tr>
      <w:tr w:rsidR="00475B8A" w:rsidRPr="00D91A3A" w14:paraId="36B64F5A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9E422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Point of use treatment of cooking wate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1C4B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4 (13.0%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39A1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66 (12.2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A108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8 (26.7%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92A0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D3C7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05,  5.8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4408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C121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0070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5, 5.5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97FB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48</w:t>
            </w:r>
          </w:p>
        </w:tc>
      </w:tr>
      <w:tr w:rsidR="00475B8A" w:rsidRPr="00D91A3A" w14:paraId="3F3B0739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EF382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nitatio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0847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6929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257A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9E00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58E5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2993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CA54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C730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580C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3FC37CF6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0EBE0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JMP sanitation - at least basic (Ref: Limited and unimproved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5C5D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15 (20.2%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4B92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08 (20.0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FEF6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7 (23.3%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FFAE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9BB3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7,  2.7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F655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FEEA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38F6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9, 1.8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048B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27</w:t>
            </w:r>
          </w:p>
        </w:tc>
      </w:tr>
      <w:tr w:rsidR="00475B8A" w:rsidRPr="00D91A3A" w14:paraId="2BB2E88C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DBE56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Human faeces visible on the premis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BC25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4 (2.5%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B0F9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4 (2.6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2167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450F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39C2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A5E7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683A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451C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NA, 602885497976872370176.0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282D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89</w:t>
            </w:r>
          </w:p>
        </w:tc>
      </w:tr>
      <w:tr w:rsidR="00475B8A" w:rsidRPr="00D91A3A" w14:paraId="606B7544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0064C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preparation hygien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E575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A8F1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0F69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1F63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0A97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277F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07BD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AF94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94E3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29420038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E9C41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Reports handwashing before food preparation</w:t>
            </w:r>
            <w:r w:rsidRPr="00D91A3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D285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13 (37.9%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0F9A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02 (37.8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56A8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1 (39.3%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4C37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B80D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7,  2.2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9FB4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926A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CFBC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6, 2.2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31D9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908</w:t>
            </w:r>
          </w:p>
        </w:tc>
      </w:tr>
      <w:tr w:rsidR="00475B8A" w:rsidRPr="00D91A3A" w14:paraId="070D0095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F3531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aregiver washes fruit and vegetables before use</w:t>
            </w:r>
            <w:r w:rsidRPr="00D91A3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8724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532 (93.7%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46FE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503 (93.5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5923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9 (96.7%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607C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5ADB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1,  36.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7384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7B99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6B01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5, 32.3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F2A7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83</w:t>
            </w:r>
          </w:p>
        </w:tc>
      </w:tr>
      <w:tr w:rsidR="00475B8A" w:rsidRPr="00D91A3A" w14:paraId="5B4013A3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C1698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imal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B7D1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BAEB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A222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E230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318C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AD54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4BAB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CDC7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2D27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16CC343C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E4535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Family contact with any animal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1D8C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84 (85.1%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6DC1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61 (85.5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5E08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3 (76.7%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37F2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1A20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4,  1.4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2D76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EDFB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A348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1, 0.9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DB60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25</w:t>
            </w:r>
          </w:p>
        </w:tc>
      </w:tr>
      <w:tr w:rsidR="00475B8A" w:rsidRPr="00D91A3A" w14:paraId="0DF2B026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C9C8B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Animal faeces visible on the premis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E438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2 (7.4%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28E3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9 (7.2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739A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 (10.0%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AF1A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4E8B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3,  4.2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14B1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57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98BB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0C7D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30, 4.1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F41F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657</w:t>
            </w:r>
          </w:p>
        </w:tc>
      </w:tr>
      <w:tr w:rsidR="00475B8A" w:rsidRPr="00D91A3A" w14:paraId="1F4F1E4D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5C483E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 xml:space="preserve">Rodents sighted in household in past 7 days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4C535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59 (63.1%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25B16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346 (64.2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14A2B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3 (43.3%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B3844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E64EF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20,  0.8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6F416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2CDBB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F4F5E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8, 0.8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89BE1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23</w:t>
            </w:r>
          </w:p>
        </w:tc>
      </w:tr>
      <w:tr w:rsidR="00475B8A" w:rsidRPr="00D91A3A" w14:paraId="29258ED1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A398E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d type</w:t>
            </w:r>
            <w:r w:rsidRPr="00D91A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EBE4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74EE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B30A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6B27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853D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65C0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5D72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BE61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78C1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75B8A" w:rsidRPr="00D91A3A" w14:paraId="02E7BE71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4C091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ereal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C4FF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62 (46.3%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3C58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52 (47.0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D212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0 (33.3%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EFCCE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5353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84D2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4FC3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D313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5ACE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5B8A" w:rsidRPr="00D91A3A" w14:paraId="57501AFD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1AD53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ontains mixture of cereal, meat, fish vegetables or legum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30C7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48 (26.1%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119E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37 (25.6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A838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1 (36.7%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409F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F063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3,  4.9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F890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9ED0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7D51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0, 4.8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6336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36</w:t>
            </w:r>
          </w:p>
        </w:tc>
      </w:tr>
      <w:tr w:rsidR="00475B8A" w:rsidRPr="00D91A3A" w14:paraId="58834950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84ACE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Contains dairy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A941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09 (19.3%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FBBE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100 (18.7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8515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9 (30.0%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4D72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E287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8,  5.7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3336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7A58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6CF5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83, 5.5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E050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.108</w:t>
            </w:r>
          </w:p>
        </w:tc>
      </w:tr>
      <w:tr w:rsidR="00475B8A" w:rsidRPr="00D91A3A" w14:paraId="71F6558A" w14:textId="77777777" w:rsidTr="00924147">
        <w:trPr>
          <w:trHeight w:val="320"/>
        </w:trPr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05A41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3417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7 (8.3%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226A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47 (8.8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19AA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6C52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6EDE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22E6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B242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A3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5991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F13C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123C7B55" w14:textId="77777777" w:rsidR="00475B8A" w:rsidRPr="00D91A3A" w:rsidRDefault="00475B8A" w:rsidP="00475B8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D91A3A">
        <w:rPr>
          <w:rFonts w:ascii="Arial" w:hAnsi="Arial" w:cs="Arial"/>
          <w:sz w:val="22"/>
          <w:szCs w:val="22"/>
        </w:rPr>
        <w:t>N = 562</w:t>
      </w:r>
    </w:p>
    <w:p w14:paraId="35542A72" w14:textId="77777777" w:rsidR="00475B8A" w:rsidRPr="00D91A3A" w:rsidRDefault="00475B8A" w:rsidP="00475B8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sz w:val="22"/>
          <w:szCs w:val="22"/>
          <w:vertAlign w:val="superscript"/>
        </w:rPr>
        <w:t>2</w:t>
      </w:r>
      <w:r w:rsidRPr="00D91A3A">
        <w:rPr>
          <w:rFonts w:ascii="Arial" w:hAnsi="Arial" w:cs="Arial"/>
          <w:sz w:val="22"/>
          <w:szCs w:val="22"/>
        </w:rPr>
        <w:t xml:space="preserve"> N = 568</w:t>
      </w:r>
    </w:p>
    <w:p w14:paraId="78ED2496" w14:textId="77777777" w:rsidR="00475B8A" w:rsidRPr="00D91A3A" w:rsidRDefault="00475B8A" w:rsidP="00475B8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sz w:val="22"/>
          <w:szCs w:val="22"/>
          <w:vertAlign w:val="superscript"/>
        </w:rPr>
        <w:t>3</w:t>
      </w:r>
      <w:r w:rsidRPr="00D91A3A">
        <w:rPr>
          <w:rFonts w:ascii="Arial" w:hAnsi="Arial" w:cs="Arial"/>
          <w:sz w:val="22"/>
          <w:szCs w:val="22"/>
        </w:rPr>
        <w:t xml:space="preserve"> N = 566</w:t>
      </w:r>
    </w:p>
    <w:p w14:paraId="3CA19224" w14:textId="77777777" w:rsidR="00475B8A" w:rsidRPr="00D91A3A" w:rsidRDefault="00475B8A" w:rsidP="00475B8A">
      <w:pPr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1D704E77" w14:textId="77777777" w:rsidR="00475B8A" w:rsidRPr="00D91A3A" w:rsidRDefault="00475B8A" w:rsidP="00475B8A">
      <w:pPr>
        <w:rPr>
          <w:rFonts w:ascii="Arial" w:hAnsi="Arial" w:cs="Arial"/>
          <w:b/>
          <w:bCs/>
          <w:sz w:val="22"/>
          <w:szCs w:val="22"/>
        </w:rPr>
      </w:pPr>
      <w:r w:rsidRPr="00D91A3A">
        <w:rPr>
          <w:rFonts w:ascii="Arial" w:hAnsi="Arial" w:cs="Arial"/>
          <w:b/>
          <w:bCs/>
          <w:sz w:val="22"/>
          <w:szCs w:val="22"/>
        </w:rPr>
        <w:br w:type="page"/>
      </w:r>
    </w:p>
    <w:p w14:paraId="787EE778" w14:textId="77777777" w:rsidR="00475B8A" w:rsidRPr="00D91A3A" w:rsidRDefault="00475B8A" w:rsidP="00475B8A">
      <w:pPr>
        <w:rPr>
          <w:rFonts w:ascii="Arial" w:hAnsi="Arial" w:cs="Arial"/>
          <w:sz w:val="22"/>
          <w:szCs w:val="22"/>
        </w:rPr>
      </w:pPr>
      <w:r w:rsidRPr="00D91A3A">
        <w:rPr>
          <w:rFonts w:ascii="Arial" w:hAnsi="Arial" w:cs="Arial"/>
          <w:b/>
          <w:bCs/>
          <w:sz w:val="22"/>
          <w:szCs w:val="22"/>
        </w:rPr>
        <w:lastRenderedPageBreak/>
        <w:t>Supplementary table 8.</w:t>
      </w:r>
      <w:r w:rsidRPr="00D91A3A">
        <w:rPr>
          <w:rFonts w:ascii="Arial" w:hAnsi="Arial" w:cs="Arial"/>
          <w:sz w:val="22"/>
          <w:szCs w:val="22"/>
        </w:rPr>
        <w:t xml:space="preserve">  </w:t>
      </w:r>
      <w:r w:rsidRPr="00D91A3A">
        <w:rPr>
          <w:rFonts w:ascii="Arial" w:eastAsia="Calibri" w:hAnsi="Arial" w:cs="Arial"/>
          <w:color w:val="000000" w:themeColor="text1"/>
          <w:sz w:val="20"/>
          <w:szCs w:val="20"/>
        </w:rPr>
        <w:t xml:space="preserve">Summary of household characteristics by wealth index quintiles. 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10"/>
        <w:gridCol w:w="1494"/>
        <w:gridCol w:w="1394"/>
        <w:gridCol w:w="1394"/>
        <w:gridCol w:w="1394"/>
        <w:gridCol w:w="1395"/>
        <w:gridCol w:w="1467"/>
      </w:tblGrid>
      <w:tr w:rsidR="00475B8A" w:rsidRPr="00D91A3A" w14:paraId="2A6BCB88" w14:textId="77777777" w:rsidTr="00924147">
        <w:trPr>
          <w:trHeight w:val="320"/>
        </w:trPr>
        <w:tc>
          <w:tcPr>
            <w:tcW w:w="11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2E84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set-based characteristics included in the wealth index</w:t>
            </w:r>
          </w:p>
        </w:tc>
        <w:tc>
          <w:tcPr>
            <w:tcW w:w="316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66F4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ealth Index Quintiles</w:t>
            </w:r>
          </w:p>
        </w:tc>
        <w:tc>
          <w:tcPr>
            <w:tcW w:w="6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784B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ading</w:t>
            </w:r>
          </w:p>
        </w:tc>
      </w:tr>
      <w:tr w:rsidR="00475B8A" w:rsidRPr="00D91A3A" w14:paraId="3878260F" w14:textId="77777777" w:rsidTr="00924147">
        <w:trPr>
          <w:trHeight w:val="320"/>
        </w:trPr>
        <w:tc>
          <w:tcPr>
            <w:tcW w:w="11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BF2D5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F815D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 (N = 11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2982A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 (N =11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452C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 (N =11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7AB9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 (N =11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F059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 (N =114)</w:t>
            </w:r>
          </w:p>
        </w:tc>
        <w:tc>
          <w:tcPr>
            <w:tcW w:w="6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6592E" w14:textId="77777777" w:rsidR="00475B8A" w:rsidRPr="00D91A3A" w:rsidRDefault="00475B8A" w:rsidP="009241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75B8A" w:rsidRPr="00D91A3A" w14:paraId="49A09FD3" w14:textId="77777777" w:rsidTr="00924147">
        <w:trPr>
          <w:trHeight w:val="320"/>
        </w:trPr>
        <w:tc>
          <w:tcPr>
            <w:tcW w:w="11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8DA19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Household owns car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3EA52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0 (0%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0FB5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0 (0%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82C1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0 (0%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0AAF4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0 (0%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B0D6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37 (32%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D520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0.734</w:t>
            </w:r>
          </w:p>
        </w:tc>
      </w:tr>
      <w:tr w:rsidR="00475B8A" w:rsidRPr="00D91A3A" w14:paraId="7F64A124" w14:textId="77777777" w:rsidTr="00924147">
        <w:trPr>
          <w:trHeight w:val="320"/>
        </w:trPr>
        <w:tc>
          <w:tcPr>
            <w:tcW w:w="11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02DDB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Household owns bicycle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BF9F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17 (15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200B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0 (0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1D02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4 (3.5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B758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2 (1.7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9BF6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5 (4.4%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16F38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-0.065</w:t>
            </w:r>
          </w:p>
        </w:tc>
      </w:tr>
      <w:tr w:rsidR="00475B8A" w:rsidRPr="00D91A3A" w14:paraId="70B92C4A" w14:textId="77777777" w:rsidTr="00924147">
        <w:trPr>
          <w:trHeight w:val="320"/>
        </w:trPr>
        <w:tc>
          <w:tcPr>
            <w:tcW w:w="11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6CE33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Household owns motorbike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1589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2 (1.8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F649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0 (0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25A8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17 (15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8DCC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8 (7.0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B299B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22 (19%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7F6F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475B8A" w:rsidRPr="00D91A3A" w14:paraId="6576B010" w14:textId="77777777" w:rsidTr="00924147">
        <w:trPr>
          <w:trHeight w:val="320"/>
        </w:trPr>
        <w:tc>
          <w:tcPr>
            <w:tcW w:w="11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505F0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Household owns house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18B67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0 (0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D9F4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0 (0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40463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51 (44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94080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15 (13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C562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54 (47%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0EB7C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0.481</w:t>
            </w:r>
          </w:p>
        </w:tc>
      </w:tr>
      <w:tr w:rsidR="00475B8A" w:rsidRPr="00D91A3A" w14:paraId="2BF784A7" w14:textId="77777777" w:rsidTr="00924147">
        <w:trPr>
          <w:trHeight w:val="320"/>
        </w:trPr>
        <w:tc>
          <w:tcPr>
            <w:tcW w:w="11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D429C" w14:textId="77777777" w:rsidR="00475B8A" w:rsidRPr="00D91A3A" w:rsidRDefault="00475B8A" w:rsidP="009241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Improved wall material (Cement blocks or bricks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12A9F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0 (0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CE855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0 (0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9E529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1 (0.9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93F66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100 (87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1D5F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103 (90%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946A1" w14:textId="77777777" w:rsidR="00475B8A" w:rsidRPr="00D91A3A" w:rsidRDefault="00475B8A" w:rsidP="009241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A3A">
              <w:rPr>
                <w:rFonts w:ascii="Arial" w:hAnsi="Arial" w:cs="Arial"/>
                <w:color w:val="000000"/>
                <w:sz w:val="20"/>
                <w:szCs w:val="20"/>
              </w:rPr>
              <w:t>0.686</w:t>
            </w:r>
          </w:p>
        </w:tc>
      </w:tr>
    </w:tbl>
    <w:p w14:paraId="7F4DC508" w14:textId="5882E75D" w:rsidR="00E30356" w:rsidRDefault="00E30356"/>
    <w:sectPr w:rsidR="00E30356" w:rsidSect="00475B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2E53D1"/>
    <w:multiLevelType w:val="hybridMultilevel"/>
    <w:tmpl w:val="028ADD10"/>
    <w:lvl w:ilvl="0" w:tplc="709CB4CE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70405E"/>
    <w:multiLevelType w:val="hybridMultilevel"/>
    <w:tmpl w:val="C262BCEE"/>
    <w:lvl w:ilvl="0" w:tplc="4B30DDA6">
      <w:start w:val="14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4205013">
    <w:abstractNumId w:val="1"/>
  </w:num>
  <w:num w:numId="2" w16cid:durableId="557546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B8A"/>
    <w:rsid w:val="000E2DBB"/>
    <w:rsid w:val="00396DC0"/>
    <w:rsid w:val="00475B8A"/>
    <w:rsid w:val="00DA09F8"/>
    <w:rsid w:val="00E30356"/>
    <w:rsid w:val="00FE4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003F01"/>
  <w15:chartTrackingRefBased/>
  <w15:docId w15:val="{10290B05-BC58-42C6-946B-94FF66906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B8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5B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B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B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B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B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B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B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B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B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B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B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B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B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B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B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B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B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B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5B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5B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B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5B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5B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5B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5B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5B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B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B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5B8A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uiPriority w:val="1"/>
    <w:rsid w:val="00475B8A"/>
    <w:rPr>
      <w:rFonts w:asciiTheme="minorHAnsi" w:eastAsiaTheme="minorEastAsia" w:hAnsiTheme="minorHAnsi" w:cstheme="minorBidi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475B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5B8A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75B8A"/>
    <w:rPr>
      <w:sz w:val="16"/>
      <w:szCs w:val="16"/>
    </w:rPr>
  </w:style>
  <w:style w:type="paragraph" w:styleId="Revision">
    <w:name w:val="Revision"/>
    <w:hidden/>
    <w:uiPriority w:val="99"/>
    <w:semiHidden/>
    <w:rsid w:val="00475B8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B8A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Mention">
    <w:name w:val="Mention"/>
    <w:basedOn w:val="DefaultParagraphFont"/>
    <w:uiPriority w:val="99"/>
    <w:unhideWhenUsed/>
    <w:rsid w:val="00475B8A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475B8A"/>
    <w:rPr>
      <w:color w:val="0000FF"/>
      <w:u w:val="single"/>
    </w:rPr>
  </w:style>
  <w:style w:type="table" w:styleId="TableGrid">
    <w:name w:val="Table Grid"/>
    <w:basedOn w:val="TableNormal"/>
    <w:uiPriority w:val="59"/>
    <w:rsid w:val="00475B8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475B8A"/>
    <w:rPr>
      <w:color w:val="66666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75B8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5B8A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75B8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75B8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5B8A"/>
    <w:rPr>
      <w:rFonts w:ascii="Times New Roman" w:eastAsia="Times New Roman" w:hAnsi="Times New Roman" w:cs="Times New Roman"/>
      <w:noProof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75B8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5B8A"/>
    <w:rPr>
      <w:rFonts w:ascii="Times New Roman" w:eastAsia="Times New Roman" w:hAnsi="Times New Roman" w:cs="Times New Roman"/>
      <w:noProof/>
      <w:kern w:val="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75B8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75B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5B8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75B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5B8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75B8A"/>
  </w:style>
  <w:style w:type="table" w:styleId="GridTable1Light">
    <w:name w:val="Grid Table 1 Light"/>
    <w:basedOn w:val="TableNormal"/>
    <w:uiPriority w:val="46"/>
    <w:rsid w:val="00475B8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119</Words>
  <Characters>18732</Characters>
  <Application>Microsoft Office Word</Application>
  <DocSecurity>0</DocSecurity>
  <Lines>4683</Lines>
  <Paragraphs>1680</Paragraphs>
  <ScaleCrop>false</ScaleCrop>
  <Company/>
  <LinksUpToDate>false</LinksUpToDate>
  <CharactersWithSpaces>20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Grignard</dc:creator>
  <cp:keywords/>
  <dc:description/>
  <cp:lastModifiedBy>Lynn Grignard</cp:lastModifiedBy>
  <cp:revision>1</cp:revision>
  <dcterms:created xsi:type="dcterms:W3CDTF">2025-08-28T15:24:00Z</dcterms:created>
  <dcterms:modified xsi:type="dcterms:W3CDTF">2025-08-28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3a760a-6766-4104-ae55-ab42ff7f50b6</vt:lpwstr>
  </property>
</Properties>
</file>